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E0091" w14:textId="44C2338E" w:rsidR="00EF1FA5" w:rsidRDefault="00417385">
      <w:pPr>
        <w:rPr>
          <w:b/>
          <w:bCs/>
        </w:rPr>
      </w:pPr>
      <w:r>
        <w:rPr>
          <w:b/>
          <w:bCs/>
        </w:rPr>
        <w:t xml:space="preserve">Supplementary File 1: Standards </w:t>
      </w:r>
      <w:r w:rsidRPr="00417385">
        <w:rPr>
          <w:b/>
          <w:bCs/>
        </w:rPr>
        <w:t>for Reporting Qualitative Research</w:t>
      </w:r>
      <w:r>
        <w:rPr>
          <w:b/>
          <w:bCs/>
        </w:rPr>
        <w:t xml:space="preserve"> Checklist</w:t>
      </w:r>
    </w:p>
    <w:p w14:paraId="543CF99D" w14:textId="4240E59C" w:rsidR="00417385" w:rsidRDefault="00417385">
      <w:pPr>
        <w:rPr>
          <w:b/>
          <w:bCs/>
        </w:rPr>
      </w:pPr>
    </w:p>
    <w:p w14:paraId="4EB568E3" w14:textId="6940B60F" w:rsidR="00417385" w:rsidRDefault="00417385">
      <w:pPr>
        <w:rPr>
          <w:b/>
          <w:bCs/>
        </w:rPr>
      </w:pPr>
    </w:p>
    <w:tbl>
      <w:tblPr>
        <w:tblStyle w:val="GridTable4"/>
        <w:tblW w:w="0" w:type="auto"/>
        <w:tblLook w:val="04A0" w:firstRow="1" w:lastRow="0" w:firstColumn="1" w:lastColumn="0" w:noHBand="0" w:noVBand="1"/>
      </w:tblPr>
      <w:tblGrid>
        <w:gridCol w:w="573"/>
        <w:gridCol w:w="2407"/>
        <w:gridCol w:w="4103"/>
        <w:gridCol w:w="1927"/>
      </w:tblGrid>
      <w:tr w:rsidR="00417385" w14:paraId="0364EA2B" w14:textId="77777777" w:rsidTr="004173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12F3284E" w14:textId="38D2F63A" w:rsidR="00417385" w:rsidRPr="00A37398" w:rsidRDefault="00417385">
            <w:r w:rsidRPr="00A37398">
              <w:t>No</w:t>
            </w:r>
          </w:p>
        </w:tc>
        <w:tc>
          <w:tcPr>
            <w:tcW w:w="2407" w:type="dxa"/>
          </w:tcPr>
          <w:p w14:paraId="155DFED9" w14:textId="164D74FB" w:rsidR="00417385" w:rsidRPr="00A37398" w:rsidRDefault="00417385">
            <w:pPr>
              <w:cnfStyle w:val="100000000000" w:firstRow="1" w:lastRow="0" w:firstColumn="0" w:lastColumn="0" w:oddVBand="0" w:evenVBand="0" w:oddHBand="0" w:evenHBand="0" w:firstRowFirstColumn="0" w:firstRowLastColumn="0" w:lastRowFirstColumn="0" w:lastRowLastColumn="0"/>
            </w:pPr>
            <w:r w:rsidRPr="00A37398">
              <w:t>Topic</w:t>
            </w:r>
          </w:p>
        </w:tc>
        <w:tc>
          <w:tcPr>
            <w:tcW w:w="4103" w:type="dxa"/>
          </w:tcPr>
          <w:p w14:paraId="52067B63" w14:textId="44DCB6BC" w:rsidR="00417385" w:rsidRPr="00A37398" w:rsidRDefault="00417385">
            <w:pPr>
              <w:cnfStyle w:val="100000000000" w:firstRow="1" w:lastRow="0" w:firstColumn="0" w:lastColumn="0" w:oddVBand="0" w:evenVBand="0" w:oddHBand="0" w:evenHBand="0" w:firstRowFirstColumn="0" w:firstRowLastColumn="0" w:lastRowFirstColumn="0" w:lastRowLastColumn="0"/>
            </w:pPr>
            <w:r w:rsidRPr="00A37398">
              <w:t>Item</w:t>
            </w:r>
          </w:p>
        </w:tc>
        <w:tc>
          <w:tcPr>
            <w:tcW w:w="1927" w:type="dxa"/>
          </w:tcPr>
          <w:p w14:paraId="5DB8536A" w14:textId="016A9C4E" w:rsidR="00417385" w:rsidRPr="00A37398" w:rsidRDefault="00417385">
            <w:pPr>
              <w:cnfStyle w:val="100000000000" w:firstRow="1" w:lastRow="0" w:firstColumn="0" w:lastColumn="0" w:oddVBand="0" w:evenVBand="0" w:oddHBand="0" w:evenHBand="0" w:firstRowFirstColumn="0" w:firstRowLastColumn="0" w:lastRowFirstColumn="0" w:lastRowLastColumn="0"/>
            </w:pPr>
            <w:r w:rsidRPr="00A37398">
              <w:t>Page/line</w:t>
            </w:r>
          </w:p>
        </w:tc>
      </w:tr>
      <w:tr w:rsidR="00417385" w14:paraId="748F9308" w14:textId="77777777" w:rsidTr="005A4F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4"/>
          </w:tcPr>
          <w:p w14:paraId="47F747F0" w14:textId="517CE191" w:rsidR="00417385" w:rsidRPr="00417385" w:rsidRDefault="00417385" w:rsidP="00417385">
            <w:pPr>
              <w:ind w:left="720"/>
            </w:pPr>
            <w:r w:rsidRPr="00417385">
              <w:t>Title and Abstract</w:t>
            </w:r>
          </w:p>
        </w:tc>
      </w:tr>
      <w:tr w:rsidR="00417385" w14:paraId="274FCF1F"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430899BC" w14:textId="6C18C42C" w:rsidR="00417385" w:rsidRPr="00417385" w:rsidRDefault="00417385">
            <w:r w:rsidRPr="00417385">
              <w:t>S1</w:t>
            </w:r>
          </w:p>
        </w:tc>
        <w:tc>
          <w:tcPr>
            <w:tcW w:w="2407" w:type="dxa"/>
          </w:tcPr>
          <w:p w14:paraId="3BFE96A4" w14:textId="041B6253" w:rsidR="00417385" w:rsidRPr="00417385" w:rsidRDefault="00417385">
            <w:pPr>
              <w:cnfStyle w:val="000000000000" w:firstRow="0" w:lastRow="0" w:firstColumn="0" w:lastColumn="0" w:oddVBand="0" w:evenVBand="0" w:oddHBand="0" w:evenHBand="0" w:firstRowFirstColumn="0" w:firstRowLastColumn="0" w:lastRowFirstColumn="0" w:lastRowLastColumn="0"/>
            </w:pPr>
            <w:r>
              <w:t>Title</w:t>
            </w:r>
          </w:p>
        </w:tc>
        <w:tc>
          <w:tcPr>
            <w:tcW w:w="4103" w:type="dxa"/>
          </w:tcPr>
          <w:p w14:paraId="30E5E726" w14:textId="50B2128D" w:rsidR="00417385" w:rsidRDefault="00417385">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Concise description of the nature and topic of the study Identifying the study as qualitative or indicating the approach (e.g., ethnography, grounded theory) or data collection methods (e.g., interview, focus group) is recommended</w:t>
            </w:r>
          </w:p>
        </w:tc>
        <w:tc>
          <w:tcPr>
            <w:tcW w:w="1927" w:type="dxa"/>
          </w:tcPr>
          <w:p w14:paraId="7EE160E9" w14:textId="77900A52" w:rsidR="00417385" w:rsidRPr="00A37398" w:rsidRDefault="00A37398">
            <w:pPr>
              <w:cnfStyle w:val="000000000000" w:firstRow="0" w:lastRow="0" w:firstColumn="0" w:lastColumn="0" w:oddVBand="0" w:evenVBand="0" w:oddHBand="0" w:evenHBand="0" w:firstRowFirstColumn="0" w:firstRowLastColumn="0" w:lastRowFirstColumn="0" w:lastRowLastColumn="0"/>
            </w:pPr>
            <w:r w:rsidRPr="00A37398">
              <w:t>P1</w:t>
            </w:r>
            <w:r>
              <w:t>;</w:t>
            </w:r>
            <w:r w:rsidRPr="00A37398">
              <w:t xml:space="preserve"> lines 1-2</w:t>
            </w:r>
          </w:p>
        </w:tc>
      </w:tr>
      <w:tr w:rsidR="00417385" w14:paraId="72750190"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3BC99122" w14:textId="37BB06D1" w:rsidR="00417385" w:rsidRPr="00417385" w:rsidRDefault="00417385">
            <w:r w:rsidRPr="00417385">
              <w:t>S2</w:t>
            </w:r>
          </w:p>
        </w:tc>
        <w:tc>
          <w:tcPr>
            <w:tcW w:w="2407" w:type="dxa"/>
          </w:tcPr>
          <w:p w14:paraId="3ED19A05" w14:textId="632AC873" w:rsidR="00417385" w:rsidRPr="00417385" w:rsidRDefault="00417385">
            <w:pPr>
              <w:cnfStyle w:val="000000100000" w:firstRow="0" w:lastRow="0" w:firstColumn="0" w:lastColumn="0" w:oddVBand="0" w:evenVBand="0" w:oddHBand="1" w:evenHBand="0" w:firstRowFirstColumn="0" w:firstRowLastColumn="0" w:lastRowFirstColumn="0" w:lastRowLastColumn="0"/>
            </w:pPr>
            <w:r>
              <w:t>Abstract</w:t>
            </w:r>
          </w:p>
        </w:tc>
        <w:tc>
          <w:tcPr>
            <w:tcW w:w="4103" w:type="dxa"/>
          </w:tcPr>
          <w:p w14:paraId="0A0E9566" w14:textId="1B3343CA" w:rsidR="00417385" w:rsidRDefault="00417385">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Summary of key elements of the study using the abstract format of the intended publication; typically includes background, purpose, methods, results, and conclusions</w:t>
            </w:r>
          </w:p>
        </w:tc>
        <w:tc>
          <w:tcPr>
            <w:tcW w:w="1927" w:type="dxa"/>
          </w:tcPr>
          <w:p w14:paraId="6C862CE3" w14:textId="2F30A0A8" w:rsidR="00417385" w:rsidRPr="00A37398" w:rsidRDefault="00A37398">
            <w:pPr>
              <w:cnfStyle w:val="000000100000" w:firstRow="0" w:lastRow="0" w:firstColumn="0" w:lastColumn="0" w:oddVBand="0" w:evenVBand="0" w:oddHBand="1" w:evenHBand="0" w:firstRowFirstColumn="0" w:firstRowLastColumn="0" w:lastRowFirstColumn="0" w:lastRowLastColumn="0"/>
            </w:pPr>
            <w:r w:rsidRPr="00A37398">
              <w:t>P2</w:t>
            </w:r>
            <w:r>
              <w:t>-3;</w:t>
            </w:r>
            <w:r w:rsidRPr="00A37398">
              <w:t xml:space="preserve"> lines</w:t>
            </w:r>
            <w:r>
              <w:t xml:space="preserve"> 43-71</w:t>
            </w:r>
          </w:p>
        </w:tc>
      </w:tr>
      <w:tr w:rsidR="00417385" w14:paraId="0E1D71C4" w14:textId="77777777" w:rsidTr="00683289">
        <w:tc>
          <w:tcPr>
            <w:cnfStyle w:val="001000000000" w:firstRow="0" w:lastRow="0" w:firstColumn="1" w:lastColumn="0" w:oddVBand="0" w:evenVBand="0" w:oddHBand="0" w:evenHBand="0" w:firstRowFirstColumn="0" w:firstRowLastColumn="0" w:lastRowFirstColumn="0" w:lastRowLastColumn="0"/>
            <w:tcW w:w="9010" w:type="dxa"/>
            <w:gridSpan w:val="4"/>
          </w:tcPr>
          <w:p w14:paraId="591B79D3" w14:textId="025DE49B" w:rsidR="00417385" w:rsidRPr="00417385" w:rsidRDefault="00417385" w:rsidP="00417385">
            <w:pPr>
              <w:ind w:left="720"/>
            </w:pPr>
            <w:r w:rsidRPr="00417385">
              <w:t>Introduction</w:t>
            </w:r>
          </w:p>
        </w:tc>
      </w:tr>
      <w:tr w:rsidR="00417385" w14:paraId="136BC053"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1AA22514" w14:textId="15B70A98" w:rsidR="00417385" w:rsidRPr="00417385" w:rsidRDefault="00417385">
            <w:r w:rsidRPr="00417385">
              <w:t>S3</w:t>
            </w:r>
          </w:p>
        </w:tc>
        <w:tc>
          <w:tcPr>
            <w:tcW w:w="2407" w:type="dxa"/>
          </w:tcPr>
          <w:p w14:paraId="59751E92" w14:textId="1AB390DD" w:rsidR="00417385" w:rsidRPr="005F3336" w:rsidRDefault="005F3336">
            <w:pPr>
              <w:cnfStyle w:val="000000100000" w:firstRow="0" w:lastRow="0" w:firstColumn="0" w:lastColumn="0" w:oddVBand="0" w:evenVBand="0" w:oddHBand="1" w:evenHBand="0" w:firstRowFirstColumn="0" w:firstRowLastColumn="0" w:lastRowFirstColumn="0" w:lastRowLastColumn="0"/>
            </w:pPr>
            <w:r w:rsidRPr="005F3336">
              <w:t>Problem formulation</w:t>
            </w:r>
          </w:p>
        </w:tc>
        <w:tc>
          <w:tcPr>
            <w:tcW w:w="4103" w:type="dxa"/>
          </w:tcPr>
          <w:p w14:paraId="7D22AA9E" w14:textId="33DBF6D6" w:rsidR="00417385" w:rsidRDefault="005F3336">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Description and significance of the problem/phenomenon studied; review of relevant theory and empirical work; problem statement</w:t>
            </w:r>
          </w:p>
        </w:tc>
        <w:tc>
          <w:tcPr>
            <w:tcW w:w="1927" w:type="dxa"/>
          </w:tcPr>
          <w:p w14:paraId="35F85899" w14:textId="5998427E" w:rsidR="00417385" w:rsidRPr="00A37398" w:rsidRDefault="00A37398">
            <w:pPr>
              <w:cnfStyle w:val="000000100000" w:firstRow="0" w:lastRow="0" w:firstColumn="0" w:lastColumn="0" w:oddVBand="0" w:evenVBand="0" w:oddHBand="1" w:evenHBand="0" w:firstRowFirstColumn="0" w:firstRowLastColumn="0" w:lastRowFirstColumn="0" w:lastRowLastColumn="0"/>
            </w:pPr>
            <w:r>
              <w:t>P4-7</w:t>
            </w:r>
            <w:r w:rsidR="002409D7">
              <w:t>;</w:t>
            </w:r>
            <w:r>
              <w:t xml:space="preserve"> lines 79-154</w:t>
            </w:r>
          </w:p>
        </w:tc>
      </w:tr>
      <w:tr w:rsidR="00417385" w14:paraId="64E29EDD"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27BDE25B" w14:textId="604E09B0" w:rsidR="00417385" w:rsidRPr="00417385" w:rsidRDefault="00417385">
            <w:r w:rsidRPr="00417385">
              <w:t>S4</w:t>
            </w:r>
          </w:p>
        </w:tc>
        <w:tc>
          <w:tcPr>
            <w:tcW w:w="2407" w:type="dxa"/>
          </w:tcPr>
          <w:p w14:paraId="3AA18B5C" w14:textId="34CA4277" w:rsidR="00417385" w:rsidRPr="005F3336" w:rsidRDefault="005F3336">
            <w:pPr>
              <w:cnfStyle w:val="000000000000" w:firstRow="0" w:lastRow="0" w:firstColumn="0" w:lastColumn="0" w:oddVBand="0" w:evenVBand="0" w:oddHBand="0" w:evenHBand="0" w:firstRowFirstColumn="0" w:firstRowLastColumn="0" w:lastRowFirstColumn="0" w:lastRowLastColumn="0"/>
            </w:pPr>
            <w:r w:rsidRPr="005F3336">
              <w:rPr>
                <w:rFonts w:ascii="Calibri" w:eastAsia="Times New Roman" w:hAnsi="Calibri" w:cs="Times New Roman"/>
                <w:color w:val="000000"/>
              </w:rPr>
              <w:t>Purpose or research question</w:t>
            </w:r>
          </w:p>
        </w:tc>
        <w:tc>
          <w:tcPr>
            <w:tcW w:w="4103" w:type="dxa"/>
          </w:tcPr>
          <w:p w14:paraId="626C1B24" w14:textId="6BB3B1FF" w:rsidR="00417385" w:rsidRDefault="005F3336">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Purpose of the study and specific objectives or questions</w:t>
            </w:r>
          </w:p>
        </w:tc>
        <w:tc>
          <w:tcPr>
            <w:tcW w:w="1927" w:type="dxa"/>
          </w:tcPr>
          <w:p w14:paraId="685A224C" w14:textId="410DB98D" w:rsidR="00417385" w:rsidRPr="002409D7" w:rsidRDefault="002409D7">
            <w:pPr>
              <w:cnfStyle w:val="000000000000" w:firstRow="0" w:lastRow="0" w:firstColumn="0" w:lastColumn="0" w:oddVBand="0" w:evenVBand="0" w:oddHBand="0" w:evenHBand="0" w:firstRowFirstColumn="0" w:firstRowLastColumn="0" w:lastRowFirstColumn="0" w:lastRowLastColumn="0"/>
            </w:pPr>
            <w:r>
              <w:t>P7; lines 15-154</w:t>
            </w:r>
          </w:p>
        </w:tc>
      </w:tr>
      <w:tr w:rsidR="00417385" w14:paraId="4D107E35" w14:textId="77777777" w:rsidTr="00705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4"/>
          </w:tcPr>
          <w:p w14:paraId="2854821E" w14:textId="25DCA767" w:rsidR="00417385" w:rsidRPr="00417385" w:rsidRDefault="00417385" w:rsidP="00417385">
            <w:pPr>
              <w:ind w:left="720"/>
            </w:pPr>
            <w:r w:rsidRPr="00417385">
              <w:t>Methods</w:t>
            </w:r>
          </w:p>
        </w:tc>
      </w:tr>
      <w:tr w:rsidR="00417385" w14:paraId="14CFB6F4"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734F9DD0" w14:textId="074A314C" w:rsidR="00417385" w:rsidRPr="00417385" w:rsidRDefault="00417385">
            <w:r w:rsidRPr="00417385">
              <w:t>S5</w:t>
            </w:r>
          </w:p>
        </w:tc>
        <w:tc>
          <w:tcPr>
            <w:tcW w:w="2407" w:type="dxa"/>
          </w:tcPr>
          <w:p w14:paraId="50661E5C" w14:textId="516BD624" w:rsidR="00417385" w:rsidRPr="005F3336" w:rsidRDefault="005F3336">
            <w:pPr>
              <w:cnfStyle w:val="000000000000" w:firstRow="0" w:lastRow="0" w:firstColumn="0" w:lastColumn="0" w:oddVBand="0" w:evenVBand="0" w:oddHBand="0" w:evenHBand="0" w:firstRowFirstColumn="0" w:firstRowLastColumn="0" w:lastRowFirstColumn="0" w:lastRowLastColumn="0"/>
            </w:pPr>
            <w:r w:rsidRPr="005F3336">
              <w:t>Qualitative approach and research paradigm</w:t>
            </w:r>
          </w:p>
        </w:tc>
        <w:tc>
          <w:tcPr>
            <w:tcW w:w="4103" w:type="dxa"/>
          </w:tcPr>
          <w:p w14:paraId="78A79B8A" w14:textId="51417CDB" w:rsidR="005F3336" w:rsidRPr="005F3336" w:rsidRDefault="005F3336" w:rsidP="005F3336">
            <w:pPr>
              <w:tabs>
                <w:tab w:val="left" w:pos="473"/>
              </w:tabs>
              <w:cnfStyle w:val="000000000000" w:firstRow="0" w:lastRow="0" w:firstColumn="0" w:lastColumn="0" w:oddVBand="0" w:evenVBand="0" w:oddHBand="0" w:evenHBand="0" w:firstRowFirstColumn="0" w:firstRowLastColumn="0" w:lastRowFirstColumn="0" w:lastRowLastColumn="0"/>
            </w:pPr>
            <w:r w:rsidRPr="006B2AFA">
              <w:rPr>
                <w:rFonts w:ascii="Calibri" w:eastAsia="Times New Roman" w:hAnsi="Calibri" w:cs="Times New Roman"/>
                <w:color w:val="000000"/>
              </w:rPr>
              <w:t>Qualitative approach (e.g., ethnography, grounded theory, case study, phenomenology, narrative research) and guiding theory if appropriate; identifying the research paradigm (e.g., postpositivist, constructivist/ interpretivist) is also recommended; rationale</w:t>
            </w:r>
          </w:p>
        </w:tc>
        <w:tc>
          <w:tcPr>
            <w:tcW w:w="1927" w:type="dxa"/>
          </w:tcPr>
          <w:p w14:paraId="2B555B31" w14:textId="30C9ED24" w:rsidR="00417385" w:rsidRDefault="002409D7">
            <w:pPr>
              <w:cnfStyle w:val="000000000000" w:firstRow="0" w:lastRow="0" w:firstColumn="0" w:lastColumn="0" w:oddVBand="0" w:evenVBand="0" w:oddHBand="0" w:evenHBand="0" w:firstRowFirstColumn="0" w:firstRowLastColumn="0" w:lastRowFirstColumn="0" w:lastRowLastColumn="0"/>
            </w:pPr>
            <w:r w:rsidRPr="002409D7">
              <w:t>P8</w:t>
            </w:r>
            <w:r>
              <w:t>;</w:t>
            </w:r>
            <w:r w:rsidRPr="002409D7">
              <w:t xml:space="preserve"> lines 158-16</w:t>
            </w:r>
            <w:r w:rsidR="00DE5BD3">
              <w:t>3</w:t>
            </w:r>
          </w:p>
          <w:p w14:paraId="51070175" w14:textId="09B6227A" w:rsidR="002409D7" w:rsidRPr="002409D7" w:rsidRDefault="002409D7">
            <w:pPr>
              <w:cnfStyle w:val="000000000000" w:firstRow="0" w:lastRow="0" w:firstColumn="0" w:lastColumn="0" w:oddVBand="0" w:evenVBand="0" w:oddHBand="0" w:evenHBand="0" w:firstRowFirstColumn="0" w:firstRowLastColumn="0" w:lastRowFirstColumn="0" w:lastRowLastColumn="0"/>
            </w:pPr>
          </w:p>
        </w:tc>
      </w:tr>
      <w:tr w:rsidR="00417385" w14:paraId="43EAC2E0"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67F63666" w14:textId="173D13EC" w:rsidR="00417385" w:rsidRPr="00417385" w:rsidRDefault="00417385">
            <w:r w:rsidRPr="00417385">
              <w:t>S6</w:t>
            </w:r>
          </w:p>
        </w:tc>
        <w:tc>
          <w:tcPr>
            <w:tcW w:w="2407" w:type="dxa"/>
          </w:tcPr>
          <w:p w14:paraId="6B91D69F" w14:textId="310FF913" w:rsidR="00417385" w:rsidRPr="005F3336" w:rsidRDefault="005F3336">
            <w:pPr>
              <w:cnfStyle w:val="000000100000" w:firstRow="0" w:lastRow="0" w:firstColumn="0" w:lastColumn="0" w:oddVBand="0" w:evenVBand="0" w:oddHBand="1" w:evenHBand="0" w:firstRowFirstColumn="0" w:firstRowLastColumn="0" w:lastRowFirstColumn="0" w:lastRowLastColumn="0"/>
            </w:pPr>
            <w:r w:rsidRPr="005F3336">
              <w:rPr>
                <w:rFonts w:ascii="Calibri" w:eastAsia="Times New Roman" w:hAnsi="Calibri" w:cs="Times New Roman"/>
                <w:color w:val="000000"/>
              </w:rPr>
              <w:t>Researcher characteristics and reflexivity</w:t>
            </w:r>
          </w:p>
        </w:tc>
        <w:tc>
          <w:tcPr>
            <w:tcW w:w="4103" w:type="dxa"/>
          </w:tcPr>
          <w:p w14:paraId="54E37D5C" w14:textId="44488AD6" w:rsidR="00417385" w:rsidRDefault="005F3336">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27" w:type="dxa"/>
          </w:tcPr>
          <w:p w14:paraId="364D05F8" w14:textId="3A3E724D" w:rsidR="00417385" w:rsidRPr="00AF1B0C" w:rsidRDefault="00AF1B0C">
            <w:pPr>
              <w:cnfStyle w:val="000000100000" w:firstRow="0" w:lastRow="0" w:firstColumn="0" w:lastColumn="0" w:oddVBand="0" w:evenVBand="0" w:oddHBand="1" w:evenHBand="0" w:firstRowFirstColumn="0" w:firstRowLastColumn="0" w:lastRowFirstColumn="0" w:lastRowLastColumn="0"/>
            </w:pPr>
            <w:r>
              <w:t>P10-11; lines 213-</w:t>
            </w:r>
            <w:r w:rsidR="00B5741C">
              <w:t xml:space="preserve"> 235</w:t>
            </w:r>
          </w:p>
        </w:tc>
      </w:tr>
      <w:tr w:rsidR="00517237" w14:paraId="4EDE4D8D"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598DDDD7" w14:textId="22A9EEAB" w:rsidR="00517237" w:rsidRPr="00417385" w:rsidRDefault="00517237" w:rsidP="00517237">
            <w:r w:rsidRPr="00417385">
              <w:t>S7</w:t>
            </w:r>
          </w:p>
        </w:tc>
        <w:tc>
          <w:tcPr>
            <w:tcW w:w="2407" w:type="dxa"/>
          </w:tcPr>
          <w:p w14:paraId="328476BE" w14:textId="66F04018" w:rsidR="00517237" w:rsidRPr="005F3336" w:rsidRDefault="00517237" w:rsidP="00517237">
            <w:pPr>
              <w:cnfStyle w:val="000000000000" w:firstRow="0" w:lastRow="0" w:firstColumn="0" w:lastColumn="0" w:oddVBand="0" w:evenVBand="0" w:oddHBand="0" w:evenHBand="0" w:firstRowFirstColumn="0" w:firstRowLastColumn="0" w:lastRowFirstColumn="0" w:lastRowLastColumn="0"/>
            </w:pPr>
            <w:r w:rsidRPr="005F3336">
              <w:rPr>
                <w:rFonts w:ascii="Calibri" w:eastAsia="Times New Roman" w:hAnsi="Calibri" w:cs="Times New Roman"/>
                <w:color w:val="000000"/>
              </w:rPr>
              <w:t>Context</w:t>
            </w:r>
          </w:p>
        </w:tc>
        <w:tc>
          <w:tcPr>
            <w:tcW w:w="4103" w:type="dxa"/>
          </w:tcPr>
          <w:p w14:paraId="1ECC379C" w14:textId="3ED2E25A"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Setting/site and salient contextual factors; rationale</w:t>
            </w:r>
          </w:p>
        </w:tc>
        <w:tc>
          <w:tcPr>
            <w:tcW w:w="1927" w:type="dxa"/>
          </w:tcPr>
          <w:p w14:paraId="1B7E1452" w14:textId="05C1EFD9"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t>P8; lines 167-173</w:t>
            </w:r>
          </w:p>
        </w:tc>
      </w:tr>
      <w:tr w:rsidR="00517237" w14:paraId="58F11A9B"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571A3BE9" w14:textId="384EF8F4" w:rsidR="00517237" w:rsidRPr="00417385" w:rsidRDefault="00517237" w:rsidP="00517237">
            <w:r w:rsidRPr="00417385">
              <w:t>S8</w:t>
            </w:r>
          </w:p>
        </w:tc>
        <w:tc>
          <w:tcPr>
            <w:tcW w:w="2407" w:type="dxa"/>
          </w:tcPr>
          <w:p w14:paraId="24793881" w14:textId="5EF9272C" w:rsidR="00517237" w:rsidRPr="005F3336" w:rsidRDefault="00517237" w:rsidP="00517237">
            <w:pPr>
              <w:cnfStyle w:val="000000100000" w:firstRow="0" w:lastRow="0" w:firstColumn="0" w:lastColumn="0" w:oddVBand="0" w:evenVBand="0" w:oddHBand="1" w:evenHBand="0" w:firstRowFirstColumn="0" w:firstRowLastColumn="0" w:lastRowFirstColumn="0" w:lastRowLastColumn="0"/>
            </w:pPr>
            <w:r w:rsidRPr="005F3336">
              <w:t>Sampling strategy</w:t>
            </w:r>
          </w:p>
        </w:tc>
        <w:tc>
          <w:tcPr>
            <w:tcW w:w="4103" w:type="dxa"/>
          </w:tcPr>
          <w:p w14:paraId="5979850D" w14:textId="6255D0B1" w:rsidR="00517237" w:rsidRDefault="00517237" w:rsidP="00517237">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 xml:space="preserve">How and why research participants, documents, or events were selected; </w:t>
            </w:r>
            <w:r w:rsidRPr="006B2AFA">
              <w:rPr>
                <w:rFonts w:ascii="Calibri" w:eastAsia="Times New Roman" w:hAnsi="Calibri" w:cs="Times New Roman"/>
                <w:color w:val="000000"/>
              </w:rPr>
              <w:lastRenderedPageBreak/>
              <w:t>criteria for deciding when no further sampling was necessary (e.g., sampling saturation); rationale</w:t>
            </w:r>
          </w:p>
        </w:tc>
        <w:tc>
          <w:tcPr>
            <w:tcW w:w="1927" w:type="dxa"/>
          </w:tcPr>
          <w:p w14:paraId="25F23BE9" w14:textId="3F5FC1AF" w:rsidR="00517237" w:rsidRPr="00B1426A" w:rsidRDefault="00517237" w:rsidP="00517237">
            <w:pPr>
              <w:cnfStyle w:val="000000100000" w:firstRow="0" w:lastRow="0" w:firstColumn="0" w:lastColumn="0" w:oddVBand="0" w:evenVBand="0" w:oddHBand="1" w:evenHBand="0" w:firstRowFirstColumn="0" w:firstRowLastColumn="0" w:lastRowFirstColumn="0" w:lastRowLastColumn="0"/>
            </w:pPr>
            <w:r>
              <w:lastRenderedPageBreak/>
              <w:t>P8; lines 167-173</w:t>
            </w:r>
          </w:p>
        </w:tc>
      </w:tr>
      <w:tr w:rsidR="00517237" w14:paraId="38F07BD9"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6C20E9F0" w14:textId="58F9679E" w:rsidR="00517237" w:rsidRPr="00417385" w:rsidRDefault="00517237" w:rsidP="00517237">
            <w:r w:rsidRPr="00417385">
              <w:t>S9</w:t>
            </w:r>
          </w:p>
        </w:tc>
        <w:tc>
          <w:tcPr>
            <w:tcW w:w="2407" w:type="dxa"/>
          </w:tcPr>
          <w:p w14:paraId="45BB7C05" w14:textId="488B02E6" w:rsidR="00517237" w:rsidRPr="005F3336" w:rsidRDefault="00517237" w:rsidP="00517237">
            <w:pPr>
              <w:cnfStyle w:val="000000000000" w:firstRow="0" w:lastRow="0" w:firstColumn="0" w:lastColumn="0" w:oddVBand="0" w:evenVBand="0" w:oddHBand="0" w:evenHBand="0" w:firstRowFirstColumn="0" w:firstRowLastColumn="0" w:lastRowFirstColumn="0" w:lastRowLastColumn="0"/>
            </w:pPr>
            <w:r w:rsidRPr="005F3336">
              <w:t>Ethical issues pertaining to human subjects</w:t>
            </w:r>
          </w:p>
        </w:tc>
        <w:tc>
          <w:tcPr>
            <w:tcW w:w="4103" w:type="dxa"/>
          </w:tcPr>
          <w:p w14:paraId="4491B1F2" w14:textId="70970A51"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Documentation of approval by an appropriate ethics review board and participant consent, or explanation for lack thereof; other confidentiality and data security issues</w:t>
            </w:r>
          </w:p>
        </w:tc>
        <w:tc>
          <w:tcPr>
            <w:tcW w:w="1927" w:type="dxa"/>
          </w:tcPr>
          <w:p w14:paraId="24645A7F" w14:textId="57E90179" w:rsidR="00517237" w:rsidRPr="00517237" w:rsidRDefault="00517237" w:rsidP="00517237">
            <w:pPr>
              <w:cnfStyle w:val="000000000000" w:firstRow="0" w:lastRow="0" w:firstColumn="0" w:lastColumn="0" w:oddVBand="0" w:evenVBand="0" w:oddHBand="0" w:evenHBand="0" w:firstRowFirstColumn="0" w:firstRowLastColumn="0" w:lastRowFirstColumn="0" w:lastRowLastColumn="0"/>
            </w:pPr>
            <w:r>
              <w:t>P1</w:t>
            </w:r>
            <w:r w:rsidR="00B5741C">
              <w:t>1</w:t>
            </w:r>
            <w:r>
              <w:t xml:space="preserve">; lines </w:t>
            </w:r>
            <w:r w:rsidR="00B5741C">
              <w:t>237</w:t>
            </w:r>
            <w:r>
              <w:t>-</w:t>
            </w:r>
            <w:r w:rsidR="00B5741C">
              <w:t>245</w:t>
            </w:r>
          </w:p>
        </w:tc>
      </w:tr>
      <w:tr w:rsidR="00517237" w14:paraId="45E25380"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2C52CD9E" w14:textId="69B8DF1D" w:rsidR="00517237" w:rsidRPr="00417385" w:rsidRDefault="00517237" w:rsidP="00517237">
            <w:r w:rsidRPr="00417385">
              <w:t>S10</w:t>
            </w:r>
          </w:p>
        </w:tc>
        <w:tc>
          <w:tcPr>
            <w:tcW w:w="2407" w:type="dxa"/>
          </w:tcPr>
          <w:p w14:paraId="7FA6F9F1" w14:textId="374F068C" w:rsidR="00517237" w:rsidRPr="005F3336" w:rsidRDefault="00517237" w:rsidP="00517237">
            <w:pPr>
              <w:cnfStyle w:val="000000100000" w:firstRow="0" w:lastRow="0" w:firstColumn="0" w:lastColumn="0" w:oddVBand="0" w:evenVBand="0" w:oddHBand="1" w:evenHBand="0" w:firstRowFirstColumn="0" w:firstRowLastColumn="0" w:lastRowFirstColumn="0" w:lastRowLastColumn="0"/>
            </w:pPr>
            <w:r w:rsidRPr="005F3336">
              <w:t>Data collection methods</w:t>
            </w:r>
          </w:p>
        </w:tc>
        <w:tc>
          <w:tcPr>
            <w:tcW w:w="4103" w:type="dxa"/>
          </w:tcPr>
          <w:p w14:paraId="43CF80B2" w14:textId="743789BA" w:rsidR="00517237" w:rsidRDefault="00517237" w:rsidP="00517237">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
        </w:tc>
        <w:tc>
          <w:tcPr>
            <w:tcW w:w="1927" w:type="dxa"/>
          </w:tcPr>
          <w:p w14:paraId="0A89071B" w14:textId="4A26C8E9" w:rsidR="00517237" w:rsidRPr="00517237" w:rsidRDefault="00517237" w:rsidP="00517237">
            <w:pPr>
              <w:cnfStyle w:val="000000100000" w:firstRow="0" w:lastRow="0" w:firstColumn="0" w:lastColumn="0" w:oddVBand="0" w:evenVBand="0" w:oddHBand="1" w:evenHBand="0" w:firstRowFirstColumn="0" w:firstRowLastColumn="0" w:lastRowFirstColumn="0" w:lastRowLastColumn="0"/>
            </w:pPr>
            <w:r>
              <w:t>P8-9; lines 177 -</w:t>
            </w:r>
            <w:r w:rsidR="00C71702">
              <w:t xml:space="preserve"> </w:t>
            </w:r>
            <w:r w:rsidR="00F333F3">
              <w:t>18</w:t>
            </w:r>
            <w:r w:rsidR="00612373">
              <w:t>7</w:t>
            </w:r>
          </w:p>
        </w:tc>
      </w:tr>
      <w:tr w:rsidR="00517237" w14:paraId="1344C2E1"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02721EB0" w14:textId="6F6E0BE3" w:rsidR="00517237" w:rsidRPr="00417385" w:rsidRDefault="00517237" w:rsidP="00517237">
            <w:r w:rsidRPr="00417385">
              <w:t>S11</w:t>
            </w:r>
          </w:p>
        </w:tc>
        <w:tc>
          <w:tcPr>
            <w:tcW w:w="2407" w:type="dxa"/>
          </w:tcPr>
          <w:p w14:paraId="6F100540" w14:textId="2F2D34A7" w:rsidR="00517237" w:rsidRPr="005F3336" w:rsidRDefault="00517237" w:rsidP="00517237">
            <w:pPr>
              <w:cnfStyle w:val="000000000000" w:firstRow="0" w:lastRow="0" w:firstColumn="0" w:lastColumn="0" w:oddVBand="0" w:evenVBand="0" w:oddHBand="0" w:evenHBand="0" w:firstRowFirstColumn="0" w:firstRowLastColumn="0" w:lastRowFirstColumn="0" w:lastRowLastColumn="0"/>
            </w:pPr>
            <w:r w:rsidRPr="005F3336">
              <w:t>Data collection instruments and technologies</w:t>
            </w:r>
          </w:p>
        </w:tc>
        <w:tc>
          <w:tcPr>
            <w:tcW w:w="4103" w:type="dxa"/>
          </w:tcPr>
          <w:p w14:paraId="54A654BF" w14:textId="4D17BE0B"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 xml:space="preserve">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927" w:type="dxa"/>
          </w:tcPr>
          <w:p w14:paraId="0C0E14E8" w14:textId="240BA9F7" w:rsidR="00517237" w:rsidRDefault="00612373" w:rsidP="00517237">
            <w:pPr>
              <w:cnfStyle w:val="000000000000" w:firstRow="0" w:lastRow="0" w:firstColumn="0" w:lastColumn="0" w:oddVBand="0" w:evenVBand="0" w:oddHBand="0" w:evenHBand="0" w:firstRowFirstColumn="0" w:firstRowLastColumn="0" w:lastRowFirstColumn="0" w:lastRowLastColumn="0"/>
              <w:rPr>
                <w:b/>
                <w:bCs/>
              </w:rPr>
            </w:pPr>
            <w:r>
              <w:t>P8-9; lines 177 - 187</w:t>
            </w:r>
          </w:p>
        </w:tc>
      </w:tr>
      <w:tr w:rsidR="00517237" w14:paraId="0D3630CD"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0E287C15" w14:textId="7396B0B8" w:rsidR="00517237" w:rsidRPr="00417385" w:rsidRDefault="00517237" w:rsidP="00517237">
            <w:r w:rsidRPr="00417385">
              <w:t>S12</w:t>
            </w:r>
          </w:p>
        </w:tc>
        <w:tc>
          <w:tcPr>
            <w:tcW w:w="2407" w:type="dxa"/>
          </w:tcPr>
          <w:p w14:paraId="422CEC5F" w14:textId="3E544AF9" w:rsidR="00517237" w:rsidRPr="005F3336" w:rsidRDefault="00517237" w:rsidP="00517237">
            <w:pPr>
              <w:cnfStyle w:val="000000100000" w:firstRow="0" w:lastRow="0" w:firstColumn="0" w:lastColumn="0" w:oddVBand="0" w:evenVBand="0" w:oddHBand="1" w:evenHBand="0" w:firstRowFirstColumn="0" w:firstRowLastColumn="0" w:lastRowFirstColumn="0" w:lastRowLastColumn="0"/>
            </w:pPr>
            <w:r w:rsidRPr="005F3336">
              <w:rPr>
                <w:rFonts w:ascii="Calibri" w:eastAsia="Times New Roman" w:hAnsi="Calibri" w:cs="Times New Roman"/>
                <w:color w:val="000000"/>
              </w:rPr>
              <w:t>Units of study</w:t>
            </w:r>
          </w:p>
        </w:tc>
        <w:tc>
          <w:tcPr>
            <w:tcW w:w="4103" w:type="dxa"/>
          </w:tcPr>
          <w:p w14:paraId="5074E1EF" w14:textId="57A752E3" w:rsidR="00517237" w:rsidRPr="005F3336" w:rsidRDefault="00517237" w:rsidP="00517237">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Number and relevant characteristics of participants, documents, or events included in the study; level of participation (could be reported in results)</w:t>
            </w:r>
          </w:p>
        </w:tc>
        <w:tc>
          <w:tcPr>
            <w:tcW w:w="1927" w:type="dxa"/>
          </w:tcPr>
          <w:p w14:paraId="2F0C7D78" w14:textId="4697F6C0" w:rsidR="00517237" w:rsidRPr="00612373" w:rsidRDefault="00612373" w:rsidP="00517237">
            <w:pPr>
              <w:cnfStyle w:val="000000100000" w:firstRow="0" w:lastRow="0" w:firstColumn="0" w:lastColumn="0" w:oddVBand="0" w:evenVBand="0" w:oddHBand="1" w:evenHBand="0" w:firstRowFirstColumn="0" w:firstRowLastColumn="0" w:lastRowFirstColumn="0" w:lastRowLastColumn="0"/>
            </w:pPr>
            <w:r w:rsidRPr="00612373">
              <w:t>P1</w:t>
            </w:r>
            <w:r w:rsidR="00B5741C">
              <w:t>2</w:t>
            </w:r>
            <w:r w:rsidRPr="00612373">
              <w:t>; lines 2</w:t>
            </w:r>
            <w:r w:rsidR="00B5741C">
              <w:t>46</w:t>
            </w:r>
            <w:r w:rsidRPr="00612373">
              <w:t>-2</w:t>
            </w:r>
            <w:r w:rsidR="00B5741C">
              <w:t>53</w:t>
            </w:r>
          </w:p>
        </w:tc>
      </w:tr>
      <w:tr w:rsidR="00517237" w14:paraId="4986DFF0"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4B2AC853" w14:textId="6864DE9C" w:rsidR="00517237" w:rsidRPr="00417385" w:rsidRDefault="00517237" w:rsidP="00517237">
            <w:r w:rsidRPr="00417385">
              <w:t>S13</w:t>
            </w:r>
          </w:p>
        </w:tc>
        <w:tc>
          <w:tcPr>
            <w:tcW w:w="2407" w:type="dxa"/>
          </w:tcPr>
          <w:p w14:paraId="435401A7" w14:textId="0AB4FECB" w:rsidR="00517237" w:rsidRPr="005F3336" w:rsidRDefault="00517237" w:rsidP="00517237">
            <w:pPr>
              <w:cnfStyle w:val="000000000000" w:firstRow="0" w:lastRow="0" w:firstColumn="0" w:lastColumn="0" w:oddVBand="0" w:evenVBand="0" w:oddHBand="0" w:evenHBand="0" w:firstRowFirstColumn="0" w:firstRowLastColumn="0" w:lastRowFirstColumn="0" w:lastRowLastColumn="0"/>
            </w:pPr>
            <w:r w:rsidRPr="005F3336">
              <w:rPr>
                <w:rFonts w:ascii="Calibri" w:eastAsia="Times New Roman" w:hAnsi="Calibri" w:cs="Times New Roman"/>
                <w:color w:val="000000"/>
              </w:rPr>
              <w:t>Data processing</w:t>
            </w:r>
          </w:p>
        </w:tc>
        <w:tc>
          <w:tcPr>
            <w:tcW w:w="4103" w:type="dxa"/>
          </w:tcPr>
          <w:p w14:paraId="08D033EB" w14:textId="24EA2F86" w:rsidR="00517237" w:rsidRPr="005F3336" w:rsidRDefault="00517237" w:rsidP="00517237">
            <w:pPr>
              <w:tabs>
                <w:tab w:val="left" w:pos="410"/>
              </w:tabs>
              <w:cnfStyle w:val="000000000000" w:firstRow="0" w:lastRow="0" w:firstColumn="0" w:lastColumn="0" w:oddVBand="0" w:evenVBand="0" w:oddHBand="0" w:evenHBand="0" w:firstRowFirstColumn="0" w:firstRowLastColumn="0" w:lastRowFirstColumn="0" w:lastRowLastColumn="0"/>
            </w:pPr>
            <w:r w:rsidRPr="006B2AFA">
              <w:rPr>
                <w:rFonts w:ascii="Calibri" w:eastAsia="Times New Roman" w:hAnsi="Calibri" w:cs="Times New Roman"/>
                <w:color w:val="000000"/>
              </w:rPr>
              <w:t>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927" w:type="dxa"/>
          </w:tcPr>
          <w:p w14:paraId="36648674" w14:textId="7451DAEE" w:rsidR="00517237" w:rsidRPr="00612373" w:rsidRDefault="00612373" w:rsidP="00517237">
            <w:pPr>
              <w:cnfStyle w:val="000000000000" w:firstRow="0" w:lastRow="0" w:firstColumn="0" w:lastColumn="0" w:oddVBand="0" w:evenVBand="0" w:oddHBand="0" w:evenHBand="0" w:firstRowFirstColumn="0" w:firstRowLastColumn="0" w:lastRowFirstColumn="0" w:lastRowLastColumn="0"/>
            </w:pPr>
            <w:r>
              <w:t>P9; lines 181-184 and 191-198</w:t>
            </w:r>
          </w:p>
        </w:tc>
      </w:tr>
      <w:tr w:rsidR="00517237" w14:paraId="68B41A6A"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612FA0A7" w14:textId="40D51F9D" w:rsidR="00517237" w:rsidRPr="00417385" w:rsidRDefault="00517237" w:rsidP="00517237">
            <w:r w:rsidRPr="00417385">
              <w:t>S14</w:t>
            </w:r>
          </w:p>
        </w:tc>
        <w:tc>
          <w:tcPr>
            <w:tcW w:w="2407" w:type="dxa"/>
          </w:tcPr>
          <w:p w14:paraId="7B3310D7" w14:textId="2E667F9C" w:rsidR="00517237" w:rsidRPr="005F3336" w:rsidRDefault="00517237" w:rsidP="00517237">
            <w:pPr>
              <w:cnfStyle w:val="000000100000" w:firstRow="0" w:lastRow="0" w:firstColumn="0" w:lastColumn="0" w:oddVBand="0" w:evenVBand="0" w:oddHBand="1" w:evenHBand="0" w:firstRowFirstColumn="0" w:firstRowLastColumn="0" w:lastRowFirstColumn="0" w:lastRowLastColumn="0"/>
            </w:pPr>
            <w:r w:rsidRPr="005F3336">
              <w:rPr>
                <w:rFonts w:ascii="Calibri" w:eastAsia="Times New Roman" w:hAnsi="Calibri" w:cs="Times New Roman"/>
                <w:color w:val="000000"/>
              </w:rPr>
              <w:t>Data analysis</w:t>
            </w:r>
          </w:p>
        </w:tc>
        <w:tc>
          <w:tcPr>
            <w:tcW w:w="4103" w:type="dxa"/>
          </w:tcPr>
          <w:p w14:paraId="7119F0B4" w14:textId="3F8EA2C3" w:rsidR="00517237" w:rsidRDefault="00517237" w:rsidP="00517237">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Process by which inferences, themes, etc., were identified and developed, including the researchers involved in data analysis; usually references a specific paradigm or approach; rationale</w:t>
            </w:r>
          </w:p>
        </w:tc>
        <w:tc>
          <w:tcPr>
            <w:tcW w:w="1927" w:type="dxa"/>
          </w:tcPr>
          <w:p w14:paraId="0B34191D" w14:textId="3492955D" w:rsidR="00517237" w:rsidRPr="00612373" w:rsidRDefault="00612373" w:rsidP="00517237">
            <w:pPr>
              <w:cnfStyle w:val="000000100000" w:firstRow="0" w:lastRow="0" w:firstColumn="0" w:lastColumn="0" w:oddVBand="0" w:evenVBand="0" w:oddHBand="1" w:evenHBand="0" w:firstRowFirstColumn="0" w:firstRowLastColumn="0" w:lastRowFirstColumn="0" w:lastRowLastColumn="0"/>
            </w:pPr>
            <w:r>
              <w:t>P9-10; lines 191-211</w:t>
            </w:r>
          </w:p>
        </w:tc>
      </w:tr>
      <w:tr w:rsidR="00517237" w14:paraId="467EF14E"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643FB903" w14:textId="04D4F023" w:rsidR="00517237" w:rsidRPr="00417385" w:rsidRDefault="00517237" w:rsidP="00517237">
            <w:r w:rsidRPr="00417385">
              <w:t>S15</w:t>
            </w:r>
          </w:p>
        </w:tc>
        <w:tc>
          <w:tcPr>
            <w:tcW w:w="2407" w:type="dxa"/>
          </w:tcPr>
          <w:p w14:paraId="7BA9A3F1" w14:textId="69EAB86E" w:rsidR="00517237" w:rsidRPr="005F3336" w:rsidRDefault="00517237" w:rsidP="00517237">
            <w:pPr>
              <w:cnfStyle w:val="000000000000" w:firstRow="0" w:lastRow="0" w:firstColumn="0" w:lastColumn="0" w:oddVBand="0" w:evenVBand="0" w:oddHBand="0" w:evenHBand="0" w:firstRowFirstColumn="0" w:firstRowLastColumn="0" w:lastRowFirstColumn="0" w:lastRowLastColumn="0"/>
            </w:pPr>
            <w:r w:rsidRPr="005F3336">
              <w:rPr>
                <w:rFonts w:ascii="Calibri" w:eastAsia="Times New Roman" w:hAnsi="Calibri" w:cs="Times New Roman"/>
                <w:color w:val="000000"/>
              </w:rPr>
              <w:t>Techniques to enhance trustworthiness</w:t>
            </w:r>
          </w:p>
        </w:tc>
        <w:tc>
          <w:tcPr>
            <w:tcW w:w="4103" w:type="dxa"/>
          </w:tcPr>
          <w:p w14:paraId="36035E6B" w14:textId="5E684A9F"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Techniques to enhance trustworthiness and credibility of data analysis (e.g., member checking, audit trail, triangulation); rationale</w:t>
            </w:r>
          </w:p>
        </w:tc>
        <w:tc>
          <w:tcPr>
            <w:tcW w:w="1927" w:type="dxa"/>
          </w:tcPr>
          <w:p w14:paraId="3A4A111A" w14:textId="559A249A" w:rsidR="00517237" w:rsidRPr="00612373" w:rsidRDefault="00612373" w:rsidP="00517237">
            <w:pPr>
              <w:cnfStyle w:val="000000000000" w:firstRow="0" w:lastRow="0" w:firstColumn="0" w:lastColumn="0" w:oddVBand="0" w:evenVBand="0" w:oddHBand="0" w:evenHBand="0" w:firstRowFirstColumn="0" w:firstRowLastColumn="0" w:lastRowFirstColumn="0" w:lastRowLastColumn="0"/>
            </w:pPr>
            <w:r>
              <w:t>P10; lines 209-211</w:t>
            </w:r>
          </w:p>
        </w:tc>
      </w:tr>
      <w:tr w:rsidR="00517237" w14:paraId="64577F69" w14:textId="77777777" w:rsidTr="005E45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4"/>
          </w:tcPr>
          <w:p w14:paraId="73677DF1" w14:textId="1B331FD6" w:rsidR="00517237" w:rsidRPr="00417385" w:rsidRDefault="00517237" w:rsidP="00517237">
            <w:pPr>
              <w:ind w:left="720"/>
            </w:pPr>
            <w:r w:rsidRPr="00417385">
              <w:t>Results/Findings</w:t>
            </w:r>
          </w:p>
        </w:tc>
      </w:tr>
      <w:tr w:rsidR="00517237" w14:paraId="629AAF60"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04C16EB7" w14:textId="47E2A9E3" w:rsidR="00517237" w:rsidRPr="00417385" w:rsidRDefault="00517237" w:rsidP="00517237">
            <w:r w:rsidRPr="00417385">
              <w:t>S16</w:t>
            </w:r>
          </w:p>
        </w:tc>
        <w:tc>
          <w:tcPr>
            <w:tcW w:w="2407" w:type="dxa"/>
          </w:tcPr>
          <w:p w14:paraId="0BC11B21" w14:textId="2471AEC9" w:rsidR="00517237" w:rsidRPr="005F3336" w:rsidRDefault="00517237" w:rsidP="00517237">
            <w:pPr>
              <w:cnfStyle w:val="000000000000" w:firstRow="0" w:lastRow="0" w:firstColumn="0" w:lastColumn="0" w:oddVBand="0" w:evenVBand="0" w:oddHBand="0" w:evenHBand="0" w:firstRowFirstColumn="0" w:firstRowLastColumn="0" w:lastRowFirstColumn="0" w:lastRowLastColumn="0"/>
            </w:pPr>
            <w:r w:rsidRPr="005F3336">
              <w:rPr>
                <w:rFonts w:ascii="Calibri" w:eastAsia="Times New Roman" w:hAnsi="Calibri" w:cs="Times New Roman"/>
                <w:color w:val="000000"/>
              </w:rPr>
              <w:t>Synthesis and interpretation</w:t>
            </w:r>
          </w:p>
        </w:tc>
        <w:tc>
          <w:tcPr>
            <w:tcW w:w="4103" w:type="dxa"/>
          </w:tcPr>
          <w:p w14:paraId="0A3A80C2" w14:textId="01E4A30C"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 xml:space="preserve">Main findings (e.g., interpretations, inferences, and themes); might include </w:t>
            </w:r>
            <w:r w:rsidRPr="006B2AFA">
              <w:rPr>
                <w:rFonts w:ascii="Calibri" w:eastAsia="Times New Roman" w:hAnsi="Calibri" w:cs="Times New Roman"/>
                <w:color w:val="000000"/>
              </w:rPr>
              <w:lastRenderedPageBreak/>
              <w:t>development of a theory or model, or integration with prior research or theory</w:t>
            </w:r>
          </w:p>
        </w:tc>
        <w:tc>
          <w:tcPr>
            <w:tcW w:w="1927" w:type="dxa"/>
          </w:tcPr>
          <w:p w14:paraId="016A35B2" w14:textId="15716281" w:rsidR="00517237" w:rsidRPr="00612373" w:rsidRDefault="00612373" w:rsidP="00517237">
            <w:pPr>
              <w:cnfStyle w:val="000000000000" w:firstRow="0" w:lastRow="0" w:firstColumn="0" w:lastColumn="0" w:oddVBand="0" w:evenVBand="0" w:oddHBand="0" w:evenHBand="0" w:firstRowFirstColumn="0" w:firstRowLastColumn="0" w:lastRowFirstColumn="0" w:lastRowLastColumn="0"/>
            </w:pPr>
            <w:r>
              <w:lastRenderedPageBreak/>
              <w:t>P1</w:t>
            </w:r>
            <w:r w:rsidR="00B5741C">
              <w:t>2</w:t>
            </w:r>
            <w:r>
              <w:t>-2</w:t>
            </w:r>
            <w:r w:rsidR="00C24A5B">
              <w:t>9</w:t>
            </w:r>
            <w:r>
              <w:t>; lines 2</w:t>
            </w:r>
            <w:r w:rsidR="00B5741C">
              <w:t>4</w:t>
            </w:r>
            <w:r w:rsidR="00C24A5B">
              <w:t>7</w:t>
            </w:r>
            <w:r>
              <w:t>-</w:t>
            </w:r>
            <w:r w:rsidR="00B5741C">
              <w:t>6</w:t>
            </w:r>
            <w:r w:rsidR="00C24A5B">
              <w:t>12</w:t>
            </w:r>
          </w:p>
        </w:tc>
      </w:tr>
      <w:tr w:rsidR="00517237" w14:paraId="68587EF7"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13D32A95" w14:textId="550CD394" w:rsidR="00517237" w:rsidRPr="00417385" w:rsidRDefault="00517237" w:rsidP="00517237">
            <w:r w:rsidRPr="00417385">
              <w:t>S18</w:t>
            </w:r>
          </w:p>
        </w:tc>
        <w:tc>
          <w:tcPr>
            <w:tcW w:w="2407" w:type="dxa"/>
          </w:tcPr>
          <w:p w14:paraId="27155991" w14:textId="2BBE380B" w:rsidR="00517237" w:rsidRPr="005F3336" w:rsidRDefault="00517237" w:rsidP="00517237">
            <w:pPr>
              <w:cnfStyle w:val="000000100000" w:firstRow="0" w:lastRow="0" w:firstColumn="0" w:lastColumn="0" w:oddVBand="0" w:evenVBand="0" w:oddHBand="1" w:evenHBand="0" w:firstRowFirstColumn="0" w:firstRowLastColumn="0" w:lastRowFirstColumn="0" w:lastRowLastColumn="0"/>
            </w:pPr>
            <w:r w:rsidRPr="005F3336">
              <w:rPr>
                <w:rFonts w:ascii="Calibri" w:eastAsia="Times New Roman" w:hAnsi="Calibri" w:cs="Times New Roman"/>
                <w:color w:val="000000"/>
              </w:rPr>
              <w:t>Links to empirical data</w:t>
            </w:r>
          </w:p>
        </w:tc>
        <w:tc>
          <w:tcPr>
            <w:tcW w:w="4103" w:type="dxa"/>
          </w:tcPr>
          <w:p w14:paraId="7919D56E" w14:textId="1D766AAC" w:rsidR="00517237" w:rsidRDefault="00517237" w:rsidP="00517237">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Evidence (e.g., quotes, field notes, text excerpts, photographs) to substantiate analytic findings</w:t>
            </w:r>
          </w:p>
        </w:tc>
        <w:tc>
          <w:tcPr>
            <w:tcW w:w="1927" w:type="dxa"/>
          </w:tcPr>
          <w:p w14:paraId="6F1DE148" w14:textId="1B214C20" w:rsidR="00517237" w:rsidRDefault="00C24A5B" w:rsidP="00517237">
            <w:pPr>
              <w:cnfStyle w:val="000000100000" w:firstRow="0" w:lastRow="0" w:firstColumn="0" w:lastColumn="0" w:oddVBand="0" w:evenVBand="0" w:oddHBand="1" w:evenHBand="0" w:firstRowFirstColumn="0" w:firstRowLastColumn="0" w:lastRowFirstColumn="0" w:lastRowLastColumn="0"/>
              <w:rPr>
                <w:b/>
                <w:bCs/>
              </w:rPr>
            </w:pPr>
            <w:r>
              <w:t>P12-29; lines 247-612</w:t>
            </w:r>
          </w:p>
        </w:tc>
      </w:tr>
      <w:tr w:rsidR="00517237" w14:paraId="6560B85D" w14:textId="77777777" w:rsidTr="00781965">
        <w:tc>
          <w:tcPr>
            <w:cnfStyle w:val="001000000000" w:firstRow="0" w:lastRow="0" w:firstColumn="1" w:lastColumn="0" w:oddVBand="0" w:evenVBand="0" w:oddHBand="0" w:evenHBand="0" w:firstRowFirstColumn="0" w:firstRowLastColumn="0" w:lastRowFirstColumn="0" w:lastRowLastColumn="0"/>
            <w:tcW w:w="9010" w:type="dxa"/>
            <w:gridSpan w:val="4"/>
          </w:tcPr>
          <w:p w14:paraId="799F0A72" w14:textId="57305304" w:rsidR="00517237" w:rsidRPr="00417385" w:rsidRDefault="00517237" w:rsidP="00517237">
            <w:pPr>
              <w:ind w:left="720"/>
            </w:pPr>
            <w:r>
              <w:t>Discussion</w:t>
            </w:r>
          </w:p>
        </w:tc>
      </w:tr>
      <w:tr w:rsidR="00517237" w14:paraId="5810CBDF"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7905C1C6" w14:textId="003AFE6A" w:rsidR="00517237" w:rsidRPr="00417385" w:rsidRDefault="00517237" w:rsidP="00517237">
            <w:pPr>
              <w:rPr>
                <w:b w:val="0"/>
                <w:bCs w:val="0"/>
              </w:rPr>
            </w:pPr>
            <w:r>
              <w:t>S18</w:t>
            </w:r>
          </w:p>
        </w:tc>
        <w:tc>
          <w:tcPr>
            <w:tcW w:w="2407" w:type="dxa"/>
          </w:tcPr>
          <w:p w14:paraId="6CE7B4C0" w14:textId="784B45E5" w:rsidR="00517237" w:rsidRPr="005F3336" w:rsidRDefault="00517237" w:rsidP="00517237">
            <w:pPr>
              <w:cnfStyle w:val="000000100000" w:firstRow="0" w:lastRow="0" w:firstColumn="0" w:lastColumn="0" w:oddVBand="0" w:evenVBand="0" w:oddHBand="1" w:evenHBand="0" w:firstRowFirstColumn="0" w:firstRowLastColumn="0" w:lastRowFirstColumn="0" w:lastRowLastColumn="0"/>
            </w:pPr>
            <w:r w:rsidRPr="005F3336">
              <w:rPr>
                <w:rFonts w:ascii="Calibri" w:eastAsia="Times New Roman" w:hAnsi="Calibri" w:cs="Times New Roman"/>
                <w:color w:val="000000"/>
              </w:rPr>
              <w:t>Integration with prior work, implications, transferability, and contribution(s) to the field</w:t>
            </w:r>
          </w:p>
        </w:tc>
        <w:tc>
          <w:tcPr>
            <w:tcW w:w="4103" w:type="dxa"/>
          </w:tcPr>
          <w:p w14:paraId="100E1247" w14:textId="2D38C616" w:rsidR="00517237" w:rsidRPr="005F3336" w:rsidRDefault="00517237" w:rsidP="00517237">
            <w:pPr>
              <w:cnfStyle w:val="000000100000" w:firstRow="0" w:lastRow="0" w:firstColumn="0" w:lastColumn="0" w:oddVBand="0" w:evenVBand="0" w:oddHBand="1" w:evenHBand="0" w:firstRowFirstColumn="0" w:firstRowLastColumn="0" w:lastRowFirstColumn="0" w:lastRowLastColumn="0"/>
            </w:pPr>
            <w:r w:rsidRPr="005F3336">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27" w:type="dxa"/>
          </w:tcPr>
          <w:p w14:paraId="06DFF042" w14:textId="2FA5776A" w:rsidR="00517237" w:rsidRPr="00612373" w:rsidRDefault="00612373" w:rsidP="00517237">
            <w:pPr>
              <w:cnfStyle w:val="000000100000" w:firstRow="0" w:lastRow="0" w:firstColumn="0" w:lastColumn="0" w:oddVBand="0" w:evenVBand="0" w:oddHBand="1" w:evenHBand="0" w:firstRowFirstColumn="0" w:firstRowLastColumn="0" w:lastRowFirstColumn="0" w:lastRowLastColumn="0"/>
            </w:pPr>
            <w:r>
              <w:t>P</w:t>
            </w:r>
            <w:r w:rsidR="00B5741C">
              <w:t>30</w:t>
            </w:r>
            <w:r w:rsidR="006F3F6D">
              <w:t>-33</w:t>
            </w:r>
            <w:r>
              <w:t xml:space="preserve">; lines </w:t>
            </w:r>
            <w:r w:rsidR="00B5741C">
              <w:t>6</w:t>
            </w:r>
            <w:r w:rsidR="006F3F6D">
              <w:t>15</w:t>
            </w:r>
            <w:r>
              <w:t xml:space="preserve"> -</w:t>
            </w:r>
            <w:r w:rsidR="006F3F6D">
              <w:t>702</w:t>
            </w:r>
          </w:p>
        </w:tc>
      </w:tr>
      <w:tr w:rsidR="00517237" w14:paraId="08C7BB22"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07834107" w14:textId="68988D87" w:rsidR="00517237" w:rsidRPr="00417385" w:rsidRDefault="00517237" w:rsidP="00517237">
            <w:r>
              <w:t>S19</w:t>
            </w:r>
          </w:p>
        </w:tc>
        <w:tc>
          <w:tcPr>
            <w:tcW w:w="2407" w:type="dxa"/>
          </w:tcPr>
          <w:p w14:paraId="51624DA8" w14:textId="3E7669C0" w:rsidR="00517237" w:rsidRPr="005F3336" w:rsidRDefault="00517237" w:rsidP="00517237">
            <w:pPr>
              <w:cnfStyle w:val="000000000000" w:firstRow="0" w:lastRow="0" w:firstColumn="0" w:lastColumn="0" w:oddVBand="0" w:evenVBand="0" w:oddHBand="0" w:evenHBand="0" w:firstRowFirstColumn="0" w:firstRowLastColumn="0" w:lastRowFirstColumn="0" w:lastRowLastColumn="0"/>
            </w:pPr>
            <w:r w:rsidRPr="005F3336">
              <w:rPr>
                <w:rFonts w:ascii="Calibri" w:eastAsia="Times New Roman" w:hAnsi="Calibri" w:cs="Times New Roman"/>
                <w:color w:val="000000"/>
              </w:rPr>
              <w:t>Limitations</w:t>
            </w:r>
          </w:p>
        </w:tc>
        <w:tc>
          <w:tcPr>
            <w:tcW w:w="4103" w:type="dxa"/>
          </w:tcPr>
          <w:p w14:paraId="434A1500" w14:textId="10E89BA1"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Trustworthiness and limitations of findings</w:t>
            </w:r>
          </w:p>
        </w:tc>
        <w:tc>
          <w:tcPr>
            <w:tcW w:w="1927" w:type="dxa"/>
          </w:tcPr>
          <w:p w14:paraId="0C147B38" w14:textId="550CECDA" w:rsidR="00517237" w:rsidRPr="00612373" w:rsidRDefault="00612373" w:rsidP="00517237">
            <w:pPr>
              <w:cnfStyle w:val="000000000000" w:firstRow="0" w:lastRow="0" w:firstColumn="0" w:lastColumn="0" w:oddVBand="0" w:evenVBand="0" w:oddHBand="0" w:evenHBand="0" w:firstRowFirstColumn="0" w:firstRowLastColumn="0" w:lastRowFirstColumn="0" w:lastRowLastColumn="0"/>
            </w:pPr>
            <w:r>
              <w:t>P</w:t>
            </w:r>
            <w:r w:rsidR="00DE4E99">
              <w:t>3</w:t>
            </w:r>
            <w:r w:rsidR="006F3F6D">
              <w:t>3</w:t>
            </w:r>
            <w:r>
              <w:t xml:space="preserve">; lines </w:t>
            </w:r>
            <w:r w:rsidR="00030388">
              <w:t>6</w:t>
            </w:r>
            <w:r w:rsidR="00DE4E99">
              <w:t>95</w:t>
            </w:r>
            <w:r w:rsidR="006F3F6D">
              <w:t>-702</w:t>
            </w:r>
          </w:p>
        </w:tc>
      </w:tr>
      <w:tr w:rsidR="00517237" w14:paraId="40EFDACB" w14:textId="77777777" w:rsidTr="006C2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4"/>
          </w:tcPr>
          <w:p w14:paraId="190070B0" w14:textId="45911717" w:rsidR="00517237" w:rsidRPr="00417385" w:rsidRDefault="00517237" w:rsidP="00517237">
            <w:pPr>
              <w:ind w:left="720"/>
            </w:pPr>
            <w:r>
              <w:t>Other</w:t>
            </w:r>
          </w:p>
        </w:tc>
      </w:tr>
      <w:tr w:rsidR="00517237" w14:paraId="298FBD12" w14:textId="77777777" w:rsidTr="00417385">
        <w:tc>
          <w:tcPr>
            <w:cnfStyle w:val="001000000000" w:firstRow="0" w:lastRow="0" w:firstColumn="1" w:lastColumn="0" w:oddVBand="0" w:evenVBand="0" w:oddHBand="0" w:evenHBand="0" w:firstRowFirstColumn="0" w:firstRowLastColumn="0" w:lastRowFirstColumn="0" w:lastRowLastColumn="0"/>
            <w:tcW w:w="573" w:type="dxa"/>
          </w:tcPr>
          <w:p w14:paraId="7F46EFDA" w14:textId="16672E0D" w:rsidR="00517237" w:rsidRPr="00417385" w:rsidRDefault="00517237" w:rsidP="00517237">
            <w:r>
              <w:t>S20</w:t>
            </w:r>
          </w:p>
        </w:tc>
        <w:tc>
          <w:tcPr>
            <w:tcW w:w="2407" w:type="dxa"/>
          </w:tcPr>
          <w:p w14:paraId="5F6C866A" w14:textId="0296BFBB"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rsidRPr="005F3336">
              <w:rPr>
                <w:b/>
                <w:bCs/>
              </w:rPr>
              <w:t>Conflicts of interest</w:t>
            </w:r>
          </w:p>
        </w:tc>
        <w:tc>
          <w:tcPr>
            <w:tcW w:w="4103" w:type="dxa"/>
          </w:tcPr>
          <w:p w14:paraId="616D7309" w14:textId="6D0A2A9B" w:rsidR="00517237" w:rsidRDefault="00517237" w:rsidP="00517237">
            <w:pPr>
              <w:cnfStyle w:val="000000000000" w:firstRow="0" w:lastRow="0" w:firstColumn="0" w:lastColumn="0" w:oddVBand="0" w:evenVBand="0" w:oddHBand="0" w:evenHBand="0" w:firstRowFirstColumn="0" w:firstRowLastColumn="0" w:lastRowFirstColumn="0" w:lastRowLastColumn="0"/>
              <w:rPr>
                <w:b/>
                <w:bCs/>
              </w:rPr>
            </w:pPr>
            <w:r w:rsidRPr="006B2AFA">
              <w:rPr>
                <w:rFonts w:ascii="Calibri" w:eastAsia="Times New Roman" w:hAnsi="Calibri" w:cs="Times New Roman"/>
                <w:color w:val="000000"/>
              </w:rPr>
              <w:t>Potential sources of influence or perceived influence on study conduct and conclusions; how these were managed</w:t>
            </w:r>
          </w:p>
        </w:tc>
        <w:tc>
          <w:tcPr>
            <w:tcW w:w="1927" w:type="dxa"/>
          </w:tcPr>
          <w:p w14:paraId="3EE31B01" w14:textId="14614F4D" w:rsidR="00517237" w:rsidRPr="00030388" w:rsidRDefault="00030388" w:rsidP="00517237">
            <w:pPr>
              <w:cnfStyle w:val="000000000000" w:firstRow="0" w:lastRow="0" w:firstColumn="0" w:lastColumn="0" w:oddVBand="0" w:evenVBand="0" w:oddHBand="0" w:evenHBand="0" w:firstRowFirstColumn="0" w:firstRowLastColumn="0" w:lastRowFirstColumn="0" w:lastRowLastColumn="0"/>
            </w:pPr>
            <w:r>
              <w:t>P3</w:t>
            </w:r>
            <w:r w:rsidR="00114C97">
              <w:t>5</w:t>
            </w:r>
            <w:r>
              <w:t xml:space="preserve">; </w:t>
            </w:r>
            <w:r w:rsidR="002A7AC8">
              <w:t>7</w:t>
            </w:r>
            <w:r w:rsidR="00114C97">
              <w:t>0</w:t>
            </w:r>
            <w:r w:rsidR="002A7AC8">
              <w:t>3-7</w:t>
            </w:r>
            <w:r w:rsidR="00114C97">
              <w:t>31</w:t>
            </w:r>
          </w:p>
        </w:tc>
      </w:tr>
      <w:tr w:rsidR="00517237" w14:paraId="5241C939" w14:textId="77777777" w:rsidTr="00417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3" w:type="dxa"/>
          </w:tcPr>
          <w:p w14:paraId="0C55C44B" w14:textId="13233F7C" w:rsidR="00517237" w:rsidRPr="00417385" w:rsidRDefault="00517237" w:rsidP="00517237">
            <w:r>
              <w:t>S21</w:t>
            </w:r>
          </w:p>
        </w:tc>
        <w:tc>
          <w:tcPr>
            <w:tcW w:w="2407" w:type="dxa"/>
          </w:tcPr>
          <w:p w14:paraId="51581B18" w14:textId="5CF85C94" w:rsidR="00517237" w:rsidRDefault="00517237" w:rsidP="00517237">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b/>
                <w:bCs/>
                <w:color w:val="000000"/>
              </w:rPr>
              <w:t>Funding</w:t>
            </w:r>
          </w:p>
        </w:tc>
        <w:tc>
          <w:tcPr>
            <w:tcW w:w="4103" w:type="dxa"/>
          </w:tcPr>
          <w:p w14:paraId="3C143F7F" w14:textId="1FE1DA1E" w:rsidR="00517237" w:rsidRDefault="00517237" w:rsidP="00517237">
            <w:pPr>
              <w:cnfStyle w:val="000000100000" w:firstRow="0" w:lastRow="0" w:firstColumn="0" w:lastColumn="0" w:oddVBand="0" w:evenVBand="0" w:oddHBand="1" w:evenHBand="0" w:firstRowFirstColumn="0" w:firstRowLastColumn="0" w:lastRowFirstColumn="0" w:lastRowLastColumn="0"/>
              <w:rPr>
                <w:b/>
                <w:bCs/>
              </w:rPr>
            </w:pPr>
            <w:r w:rsidRPr="006B2AFA">
              <w:rPr>
                <w:rFonts w:ascii="Calibri" w:eastAsia="Times New Roman" w:hAnsi="Calibri" w:cs="Times New Roman"/>
                <w:color w:val="000000"/>
              </w:rPr>
              <w:t>Sources of funding and other support; role of funders in data collection, interpretation, and reporting</w:t>
            </w:r>
          </w:p>
        </w:tc>
        <w:tc>
          <w:tcPr>
            <w:tcW w:w="1927" w:type="dxa"/>
          </w:tcPr>
          <w:p w14:paraId="6FD4D023" w14:textId="36F18C0A" w:rsidR="00517237" w:rsidRDefault="00030388" w:rsidP="00517237">
            <w:pPr>
              <w:cnfStyle w:val="000000100000" w:firstRow="0" w:lastRow="0" w:firstColumn="0" w:lastColumn="0" w:oddVBand="0" w:evenVBand="0" w:oddHBand="1" w:evenHBand="0" w:firstRowFirstColumn="0" w:firstRowLastColumn="0" w:lastRowFirstColumn="0" w:lastRowLastColumn="0"/>
              <w:rPr>
                <w:b/>
                <w:bCs/>
              </w:rPr>
            </w:pPr>
            <w:r>
              <w:t>P3</w:t>
            </w:r>
            <w:r w:rsidR="00114C97">
              <w:t>5</w:t>
            </w:r>
            <w:r>
              <w:t xml:space="preserve">; </w:t>
            </w:r>
            <w:r w:rsidR="002A7AC8">
              <w:t>7</w:t>
            </w:r>
            <w:r w:rsidR="00114C97">
              <w:t>26</w:t>
            </w:r>
            <w:r>
              <w:t>-</w:t>
            </w:r>
            <w:r w:rsidR="002A7AC8">
              <w:t>72</w:t>
            </w:r>
            <w:r w:rsidR="00114C97">
              <w:t>8</w:t>
            </w:r>
          </w:p>
        </w:tc>
      </w:tr>
    </w:tbl>
    <w:p w14:paraId="729557BB" w14:textId="77777777" w:rsidR="00417385" w:rsidRPr="00417385" w:rsidRDefault="00417385">
      <w:pPr>
        <w:rPr>
          <w:b/>
          <w:bCs/>
        </w:rPr>
      </w:pPr>
    </w:p>
    <w:sectPr w:rsidR="00417385" w:rsidRPr="00417385" w:rsidSect="00191E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385"/>
    <w:rsid w:val="00001431"/>
    <w:rsid w:val="00001E43"/>
    <w:rsid w:val="00005A7F"/>
    <w:rsid w:val="0001192B"/>
    <w:rsid w:val="00011E9D"/>
    <w:rsid w:val="00021748"/>
    <w:rsid w:val="0002290D"/>
    <w:rsid w:val="0002561C"/>
    <w:rsid w:val="00030388"/>
    <w:rsid w:val="000320A9"/>
    <w:rsid w:val="00033D1D"/>
    <w:rsid w:val="00034B07"/>
    <w:rsid w:val="000404B6"/>
    <w:rsid w:val="00041CD5"/>
    <w:rsid w:val="00052AB9"/>
    <w:rsid w:val="00055120"/>
    <w:rsid w:val="00061466"/>
    <w:rsid w:val="0006311A"/>
    <w:rsid w:val="00076823"/>
    <w:rsid w:val="00076FB9"/>
    <w:rsid w:val="0007782D"/>
    <w:rsid w:val="00084472"/>
    <w:rsid w:val="00087036"/>
    <w:rsid w:val="000913C3"/>
    <w:rsid w:val="00097A9B"/>
    <w:rsid w:val="00097B72"/>
    <w:rsid w:val="000A1EE0"/>
    <w:rsid w:val="000A68C6"/>
    <w:rsid w:val="000B010E"/>
    <w:rsid w:val="000B47AC"/>
    <w:rsid w:val="000B4866"/>
    <w:rsid w:val="000B660B"/>
    <w:rsid w:val="000B7563"/>
    <w:rsid w:val="000C021F"/>
    <w:rsid w:val="000C04A7"/>
    <w:rsid w:val="000C5A7E"/>
    <w:rsid w:val="000D03CA"/>
    <w:rsid w:val="000D0F0B"/>
    <w:rsid w:val="000D3A50"/>
    <w:rsid w:val="000D442B"/>
    <w:rsid w:val="000E0A41"/>
    <w:rsid w:val="000E186A"/>
    <w:rsid w:val="000E2C42"/>
    <w:rsid w:val="000E3211"/>
    <w:rsid w:val="000E3879"/>
    <w:rsid w:val="000E6591"/>
    <w:rsid w:val="000E75FE"/>
    <w:rsid w:val="000E7A89"/>
    <w:rsid w:val="000F75A5"/>
    <w:rsid w:val="001109D9"/>
    <w:rsid w:val="0011384B"/>
    <w:rsid w:val="001146E9"/>
    <w:rsid w:val="00114C97"/>
    <w:rsid w:val="00116200"/>
    <w:rsid w:val="00131627"/>
    <w:rsid w:val="001340B0"/>
    <w:rsid w:val="00135691"/>
    <w:rsid w:val="00142F42"/>
    <w:rsid w:val="00144290"/>
    <w:rsid w:val="00145285"/>
    <w:rsid w:val="00147B6D"/>
    <w:rsid w:val="0015512E"/>
    <w:rsid w:val="00155BD3"/>
    <w:rsid w:val="00160443"/>
    <w:rsid w:val="00162BD8"/>
    <w:rsid w:val="00162DE3"/>
    <w:rsid w:val="00172565"/>
    <w:rsid w:val="001728C0"/>
    <w:rsid w:val="00176F9F"/>
    <w:rsid w:val="00182CEC"/>
    <w:rsid w:val="00187EB4"/>
    <w:rsid w:val="00191E31"/>
    <w:rsid w:val="001A01BB"/>
    <w:rsid w:val="001A4264"/>
    <w:rsid w:val="001B0FCA"/>
    <w:rsid w:val="001B3F3A"/>
    <w:rsid w:val="001C5354"/>
    <w:rsid w:val="001C7623"/>
    <w:rsid w:val="001D77BF"/>
    <w:rsid w:val="001E6D44"/>
    <w:rsid w:val="001E7886"/>
    <w:rsid w:val="001F0144"/>
    <w:rsid w:val="001F200A"/>
    <w:rsid w:val="001F6938"/>
    <w:rsid w:val="001F7C40"/>
    <w:rsid w:val="00203999"/>
    <w:rsid w:val="00204C77"/>
    <w:rsid w:val="00204D0E"/>
    <w:rsid w:val="002060C0"/>
    <w:rsid w:val="00220550"/>
    <w:rsid w:val="00222CA7"/>
    <w:rsid w:val="00223B0E"/>
    <w:rsid w:val="00226D59"/>
    <w:rsid w:val="0023221B"/>
    <w:rsid w:val="0023569A"/>
    <w:rsid w:val="00237B3C"/>
    <w:rsid w:val="00237C3F"/>
    <w:rsid w:val="002409D7"/>
    <w:rsid w:val="002426EF"/>
    <w:rsid w:val="002462D1"/>
    <w:rsid w:val="0025125D"/>
    <w:rsid w:val="00252840"/>
    <w:rsid w:val="002566AF"/>
    <w:rsid w:val="0026080A"/>
    <w:rsid w:val="0026173A"/>
    <w:rsid w:val="00261AD5"/>
    <w:rsid w:val="00262015"/>
    <w:rsid w:val="00262301"/>
    <w:rsid w:val="00262422"/>
    <w:rsid w:val="00262E83"/>
    <w:rsid w:val="0026430E"/>
    <w:rsid w:val="00266AE5"/>
    <w:rsid w:val="00267639"/>
    <w:rsid w:val="002707AF"/>
    <w:rsid w:val="0027136A"/>
    <w:rsid w:val="00272200"/>
    <w:rsid w:val="0027347F"/>
    <w:rsid w:val="002812E3"/>
    <w:rsid w:val="00282100"/>
    <w:rsid w:val="00283DEF"/>
    <w:rsid w:val="00284520"/>
    <w:rsid w:val="0028462D"/>
    <w:rsid w:val="00294CDE"/>
    <w:rsid w:val="002954DA"/>
    <w:rsid w:val="00296133"/>
    <w:rsid w:val="00296CA5"/>
    <w:rsid w:val="002978C0"/>
    <w:rsid w:val="002A1517"/>
    <w:rsid w:val="002A7AC8"/>
    <w:rsid w:val="002B0E53"/>
    <w:rsid w:val="002B5AB1"/>
    <w:rsid w:val="002B7116"/>
    <w:rsid w:val="002B7568"/>
    <w:rsid w:val="002C0C15"/>
    <w:rsid w:val="002C4307"/>
    <w:rsid w:val="002C4DFE"/>
    <w:rsid w:val="002D761E"/>
    <w:rsid w:val="002D7E77"/>
    <w:rsid w:val="002E0E93"/>
    <w:rsid w:val="002E611F"/>
    <w:rsid w:val="002E6DE9"/>
    <w:rsid w:val="002F1997"/>
    <w:rsid w:val="002F1F00"/>
    <w:rsid w:val="002F30BC"/>
    <w:rsid w:val="003016CB"/>
    <w:rsid w:val="00301AD1"/>
    <w:rsid w:val="00303C41"/>
    <w:rsid w:val="003051FD"/>
    <w:rsid w:val="00310987"/>
    <w:rsid w:val="003124AA"/>
    <w:rsid w:val="0031427A"/>
    <w:rsid w:val="003207AB"/>
    <w:rsid w:val="003259A7"/>
    <w:rsid w:val="00327312"/>
    <w:rsid w:val="003275C0"/>
    <w:rsid w:val="003276CF"/>
    <w:rsid w:val="003378B5"/>
    <w:rsid w:val="0034330B"/>
    <w:rsid w:val="00353ECC"/>
    <w:rsid w:val="00354F11"/>
    <w:rsid w:val="00356444"/>
    <w:rsid w:val="00362E3C"/>
    <w:rsid w:val="00363D1E"/>
    <w:rsid w:val="00365CBF"/>
    <w:rsid w:val="00367D20"/>
    <w:rsid w:val="00386D07"/>
    <w:rsid w:val="0039007C"/>
    <w:rsid w:val="003917CC"/>
    <w:rsid w:val="00394DAB"/>
    <w:rsid w:val="003A1B6C"/>
    <w:rsid w:val="003A34FC"/>
    <w:rsid w:val="003A5D6A"/>
    <w:rsid w:val="003A61C9"/>
    <w:rsid w:val="003A6E38"/>
    <w:rsid w:val="003A702D"/>
    <w:rsid w:val="003B18B2"/>
    <w:rsid w:val="003C2369"/>
    <w:rsid w:val="003C52BA"/>
    <w:rsid w:val="003D31E8"/>
    <w:rsid w:val="003D621D"/>
    <w:rsid w:val="003E5D90"/>
    <w:rsid w:val="003F5725"/>
    <w:rsid w:val="00403F0D"/>
    <w:rsid w:val="00417385"/>
    <w:rsid w:val="0042123A"/>
    <w:rsid w:val="004222D6"/>
    <w:rsid w:val="0043260D"/>
    <w:rsid w:val="0043597D"/>
    <w:rsid w:val="004377A4"/>
    <w:rsid w:val="00440D80"/>
    <w:rsid w:val="004504A0"/>
    <w:rsid w:val="004515C2"/>
    <w:rsid w:val="004549FC"/>
    <w:rsid w:val="00457D5C"/>
    <w:rsid w:val="00472F08"/>
    <w:rsid w:val="0047334B"/>
    <w:rsid w:val="00482459"/>
    <w:rsid w:val="00483757"/>
    <w:rsid w:val="0048494F"/>
    <w:rsid w:val="004858F9"/>
    <w:rsid w:val="00485B37"/>
    <w:rsid w:val="004875CF"/>
    <w:rsid w:val="00487D57"/>
    <w:rsid w:val="00494D35"/>
    <w:rsid w:val="00494E71"/>
    <w:rsid w:val="00496FFD"/>
    <w:rsid w:val="004A690F"/>
    <w:rsid w:val="004B57F0"/>
    <w:rsid w:val="004C2418"/>
    <w:rsid w:val="004D5B87"/>
    <w:rsid w:val="004D73ED"/>
    <w:rsid w:val="004E26E3"/>
    <w:rsid w:val="004E38ED"/>
    <w:rsid w:val="004E473B"/>
    <w:rsid w:val="004E4BB4"/>
    <w:rsid w:val="004E734B"/>
    <w:rsid w:val="005030DE"/>
    <w:rsid w:val="005060B4"/>
    <w:rsid w:val="00506EF1"/>
    <w:rsid w:val="005079D6"/>
    <w:rsid w:val="005107A5"/>
    <w:rsid w:val="00511F73"/>
    <w:rsid w:val="00516DFE"/>
    <w:rsid w:val="00517237"/>
    <w:rsid w:val="00525AF7"/>
    <w:rsid w:val="00527721"/>
    <w:rsid w:val="005320C1"/>
    <w:rsid w:val="00535B2E"/>
    <w:rsid w:val="0053606B"/>
    <w:rsid w:val="0054441B"/>
    <w:rsid w:val="00544600"/>
    <w:rsid w:val="005515B5"/>
    <w:rsid w:val="00554CE7"/>
    <w:rsid w:val="00557957"/>
    <w:rsid w:val="005601C5"/>
    <w:rsid w:val="00562638"/>
    <w:rsid w:val="005649C8"/>
    <w:rsid w:val="00566AB6"/>
    <w:rsid w:val="00571F8D"/>
    <w:rsid w:val="0058035C"/>
    <w:rsid w:val="00581806"/>
    <w:rsid w:val="005830C3"/>
    <w:rsid w:val="00583CBD"/>
    <w:rsid w:val="00587819"/>
    <w:rsid w:val="0059174E"/>
    <w:rsid w:val="0059430D"/>
    <w:rsid w:val="00594BAB"/>
    <w:rsid w:val="00596159"/>
    <w:rsid w:val="005B1417"/>
    <w:rsid w:val="005B1865"/>
    <w:rsid w:val="005B2791"/>
    <w:rsid w:val="005B2CB3"/>
    <w:rsid w:val="005B2E29"/>
    <w:rsid w:val="005B73C9"/>
    <w:rsid w:val="005C05FA"/>
    <w:rsid w:val="005C3D44"/>
    <w:rsid w:val="005D0D5E"/>
    <w:rsid w:val="005D12A2"/>
    <w:rsid w:val="005D5DF3"/>
    <w:rsid w:val="005E6FBC"/>
    <w:rsid w:val="005F0D93"/>
    <w:rsid w:val="005F3336"/>
    <w:rsid w:val="00600B25"/>
    <w:rsid w:val="00600D81"/>
    <w:rsid w:val="00602CC8"/>
    <w:rsid w:val="00603938"/>
    <w:rsid w:val="00610251"/>
    <w:rsid w:val="00612373"/>
    <w:rsid w:val="00614B35"/>
    <w:rsid w:val="00614CD3"/>
    <w:rsid w:val="00616536"/>
    <w:rsid w:val="00617FCB"/>
    <w:rsid w:val="0062298E"/>
    <w:rsid w:val="006241BD"/>
    <w:rsid w:val="0062618A"/>
    <w:rsid w:val="00633CCF"/>
    <w:rsid w:val="00635A34"/>
    <w:rsid w:val="00646D04"/>
    <w:rsid w:val="00650FA4"/>
    <w:rsid w:val="00651CC8"/>
    <w:rsid w:val="00652642"/>
    <w:rsid w:val="006541DF"/>
    <w:rsid w:val="00656B7E"/>
    <w:rsid w:val="006637F9"/>
    <w:rsid w:val="00667C55"/>
    <w:rsid w:val="006710E9"/>
    <w:rsid w:val="00672633"/>
    <w:rsid w:val="0068175B"/>
    <w:rsid w:val="00691EAC"/>
    <w:rsid w:val="00697B59"/>
    <w:rsid w:val="006A1C86"/>
    <w:rsid w:val="006A1E56"/>
    <w:rsid w:val="006A20F7"/>
    <w:rsid w:val="006A32C7"/>
    <w:rsid w:val="006A5A74"/>
    <w:rsid w:val="006A7177"/>
    <w:rsid w:val="006B0F3A"/>
    <w:rsid w:val="006B44AE"/>
    <w:rsid w:val="006C009A"/>
    <w:rsid w:val="006C00F6"/>
    <w:rsid w:val="006C4AEF"/>
    <w:rsid w:val="006C7C5E"/>
    <w:rsid w:val="006E0C7B"/>
    <w:rsid w:val="006E7588"/>
    <w:rsid w:val="006F3F6D"/>
    <w:rsid w:val="006F6901"/>
    <w:rsid w:val="006F7C2E"/>
    <w:rsid w:val="00700224"/>
    <w:rsid w:val="00703705"/>
    <w:rsid w:val="00706755"/>
    <w:rsid w:val="00707112"/>
    <w:rsid w:val="00712D31"/>
    <w:rsid w:val="007152A1"/>
    <w:rsid w:val="0071532C"/>
    <w:rsid w:val="00716D16"/>
    <w:rsid w:val="00716D45"/>
    <w:rsid w:val="00723A65"/>
    <w:rsid w:val="0072529F"/>
    <w:rsid w:val="00730FD8"/>
    <w:rsid w:val="00735281"/>
    <w:rsid w:val="007448F6"/>
    <w:rsid w:val="0074509F"/>
    <w:rsid w:val="007532EE"/>
    <w:rsid w:val="0075341C"/>
    <w:rsid w:val="00762272"/>
    <w:rsid w:val="0077688C"/>
    <w:rsid w:val="007860E0"/>
    <w:rsid w:val="00787895"/>
    <w:rsid w:val="00794269"/>
    <w:rsid w:val="007A310B"/>
    <w:rsid w:val="007A338A"/>
    <w:rsid w:val="007B0E7E"/>
    <w:rsid w:val="007B586A"/>
    <w:rsid w:val="007C7A2A"/>
    <w:rsid w:val="007D1C0A"/>
    <w:rsid w:val="007D2421"/>
    <w:rsid w:val="007D5CCB"/>
    <w:rsid w:val="007E0462"/>
    <w:rsid w:val="007E0F22"/>
    <w:rsid w:val="007F0AC8"/>
    <w:rsid w:val="007F6D95"/>
    <w:rsid w:val="007F7203"/>
    <w:rsid w:val="00800281"/>
    <w:rsid w:val="00801C3D"/>
    <w:rsid w:val="00812719"/>
    <w:rsid w:val="00814D7F"/>
    <w:rsid w:val="00820BC7"/>
    <w:rsid w:val="0082480C"/>
    <w:rsid w:val="008248B1"/>
    <w:rsid w:val="0083231D"/>
    <w:rsid w:val="00842E41"/>
    <w:rsid w:val="00845483"/>
    <w:rsid w:val="008509E7"/>
    <w:rsid w:val="00850C57"/>
    <w:rsid w:val="008533BF"/>
    <w:rsid w:val="00857763"/>
    <w:rsid w:val="0086349A"/>
    <w:rsid w:val="00875F2F"/>
    <w:rsid w:val="00880B5C"/>
    <w:rsid w:val="008911FE"/>
    <w:rsid w:val="0089607B"/>
    <w:rsid w:val="008A3957"/>
    <w:rsid w:val="008A7643"/>
    <w:rsid w:val="008B1A6E"/>
    <w:rsid w:val="008B50ED"/>
    <w:rsid w:val="008C3169"/>
    <w:rsid w:val="008C6A6D"/>
    <w:rsid w:val="008D2D24"/>
    <w:rsid w:val="008D5571"/>
    <w:rsid w:val="008D6975"/>
    <w:rsid w:val="008D7B66"/>
    <w:rsid w:val="008E4417"/>
    <w:rsid w:val="008F0865"/>
    <w:rsid w:val="008F1860"/>
    <w:rsid w:val="008F7047"/>
    <w:rsid w:val="00900BF4"/>
    <w:rsid w:val="00901A78"/>
    <w:rsid w:val="00904BF0"/>
    <w:rsid w:val="00905828"/>
    <w:rsid w:val="00907D38"/>
    <w:rsid w:val="00911227"/>
    <w:rsid w:val="00916985"/>
    <w:rsid w:val="009307B4"/>
    <w:rsid w:val="00931A5E"/>
    <w:rsid w:val="009418E2"/>
    <w:rsid w:val="009423F8"/>
    <w:rsid w:val="00942B80"/>
    <w:rsid w:val="0094661A"/>
    <w:rsid w:val="00947713"/>
    <w:rsid w:val="00953E6A"/>
    <w:rsid w:val="009618DC"/>
    <w:rsid w:val="00963A18"/>
    <w:rsid w:val="00966005"/>
    <w:rsid w:val="009707F4"/>
    <w:rsid w:val="00976C58"/>
    <w:rsid w:val="00981600"/>
    <w:rsid w:val="009852E7"/>
    <w:rsid w:val="00991DCF"/>
    <w:rsid w:val="00993FA9"/>
    <w:rsid w:val="00994141"/>
    <w:rsid w:val="009A0EFA"/>
    <w:rsid w:val="009A1377"/>
    <w:rsid w:val="009A26F0"/>
    <w:rsid w:val="009A4016"/>
    <w:rsid w:val="009A65C9"/>
    <w:rsid w:val="009B0EF2"/>
    <w:rsid w:val="009B1860"/>
    <w:rsid w:val="009B27BD"/>
    <w:rsid w:val="009B3221"/>
    <w:rsid w:val="009B5585"/>
    <w:rsid w:val="009B63D4"/>
    <w:rsid w:val="009B7CFD"/>
    <w:rsid w:val="009D1C00"/>
    <w:rsid w:val="009E0C15"/>
    <w:rsid w:val="009E4778"/>
    <w:rsid w:val="009E5DF5"/>
    <w:rsid w:val="009F282C"/>
    <w:rsid w:val="009F7488"/>
    <w:rsid w:val="00A00384"/>
    <w:rsid w:val="00A013A2"/>
    <w:rsid w:val="00A05290"/>
    <w:rsid w:val="00A06BF7"/>
    <w:rsid w:val="00A10E9D"/>
    <w:rsid w:val="00A25F78"/>
    <w:rsid w:val="00A34435"/>
    <w:rsid w:val="00A37398"/>
    <w:rsid w:val="00A42D2C"/>
    <w:rsid w:val="00A43E38"/>
    <w:rsid w:val="00A51579"/>
    <w:rsid w:val="00A5276F"/>
    <w:rsid w:val="00A53B3C"/>
    <w:rsid w:val="00A610E7"/>
    <w:rsid w:val="00A61139"/>
    <w:rsid w:val="00A6371D"/>
    <w:rsid w:val="00A70AD8"/>
    <w:rsid w:val="00A73B1A"/>
    <w:rsid w:val="00A80680"/>
    <w:rsid w:val="00A84E26"/>
    <w:rsid w:val="00AA1270"/>
    <w:rsid w:val="00AB0816"/>
    <w:rsid w:val="00AB2EA6"/>
    <w:rsid w:val="00AB4E2B"/>
    <w:rsid w:val="00AC081B"/>
    <w:rsid w:val="00AC1BCE"/>
    <w:rsid w:val="00AC531E"/>
    <w:rsid w:val="00AD0F30"/>
    <w:rsid w:val="00AE3651"/>
    <w:rsid w:val="00AE6EE2"/>
    <w:rsid w:val="00AF1B0C"/>
    <w:rsid w:val="00B02418"/>
    <w:rsid w:val="00B038F0"/>
    <w:rsid w:val="00B0682B"/>
    <w:rsid w:val="00B07094"/>
    <w:rsid w:val="00B07E00"/>
    <w:rsid w:val="00B10E79"/>
    <w:rsid w:val="00B117B5"/>
    <w:rsid w:val="00B120B9"/>
    <w:rsid w:val="00B1426A"/>
    <w:rsid w:val="00B175E2"/>
    <w:rsid w:val="00B237B2"/>
    <w:rsid w:val="00B2508D"/>
    <w:rsid w:val="00B279FD"/>
    <w:rsid w:val="00B32690"/>
    <w:rsid w:val="00B361A7"/>
    <w:rsid w:val="00B4141D"/>
    <w:rsid w:val="00B41CD8"/>
    <w:rsid w:val="00B41CFC"/>
    <w:rsid w:val="00B45572"/>
    <w:rsid w:val="00B4643F"/>
    <w:rsid w:val="00B46AA4"/>
    <w:rsid w:val="00B522E5"/>
    <w:rsid w:val="00B527D3"/>
    <w:rsid w:val="00B52D29"/>
    <w:rsid w:val="00B53D08"/>
    <w:rsid w:val="00B55AD9"/>
    <w:rsid w:val="00B5741C"/>
    <w:rsid w:val="00B575A1"/>
    <w:rsid w:val="00B57BE6"/>
    <w:rsid w:val="00B61192"/>
    <w:rsid w:val="00B6164E"/>
    <w:rsid w:val="00B748F9"/>
    <w:rsid w:val="00B752AE"/>
    <w:rsid w:val="00B85366"/>
    <w:rsid w:val="00B873C8"/>
    <w:rsid w:val="00B87980"/>
    <w:rsid w:val="00B9054F"/>
    <w:rsid w:val="00B908D9"/>
    <w:rsid w:val="00B95010"/>
    <w:rsid w:val="00B97246"/>
    <w:rsid w:val="00B97B1B"/>
    <w:rsid w:val="00BA1DCB"/>
    <w:rsid w:val="00BB150F"/>
    <w:rsid w:val="00BB6C98"/>
    <w:rsid w:val="00BC4B9C"/>
    <w:rsid w:val="00BC515D"/>
    <w:rsid w:val="00BC5809"/>
    <w:rsid w:val="00BC61DE"/>
    <w:rsid w:val="00BE398C"/>
    <w:rsid w:val="00BE6492"/>
    <w:rsid w:val="00BF0170"/>
    <w:rsid w:val="00BF065B"/>
    <w:rsid w:val="00BF1D22"/>
    <w:rsid w:val="00BF2942"/>
    <w:rsid w:val="00BF42CB"/>
    <w:rsid w:val="00C0400F"/>
    <w:rsid w:val="00C0647B"/>
    <w:rsid w:val="00C1142C"/>
    <w:rsid w:val="00C13E83"/>
    <w:rsid w:val="00C20AFD"/>
    <w:rsid w:val="00C24A5B"/>
    <w:rsid w:val="00C328CE"/>
    <w:rsid w:val="00C35847"/>
    <w:rsid w:val="00C3655D"/>
    <w:rsid w:val="00C4178E"/>
    <w:rsid w:val="00C428D8"/>
    <w:rsid w:val="00C4472B"/>
    <w:rsid w:val="00C531A0"/>
    <w:rsid w:val="00C542D2"/>
    <w:rsid w:val="00C5566C"/>
    <w:rsid w:val="00C55760"/>
    <w:rsid w:val="00C5784C"/>
    <w:rsid w:val="00C6011D"/>
    <w:rsid w:val="00C605D3"/>
    <w:rsid w:val="00C677D8"/>
    <w:rsid w:val="00C702B0"/>
    <w:rsid w:val="00C71702"/>
    <w:rsid w:val="00C7275B"/>
    <w:rsid w:val="00C72AE4"/>
    <w:rsid w:val="00C756F7"/>
    <w:rsid w:val="00C759AE"/>
    <w:rsid w:val="00C767A3"/>
    <w:rsid w:val="00C87BDF"/>
    <w:rsid w:val="00CA04DE"/>
    <w:rsid w:val="00CB7C0B"/>
    <w:rsid w:val="00CC02F5"/>
    <w:rsid w:val="00CC7113"/>
    <w:rsid w:val="00CD7BD4"/>
    <w:rsid w:val="00CE379E"/>
    <w:rsid w:val="00CF1623"/>
    <w:rsid w:val="00CF24BA"/>
    <w:rsid w:val="00CF25D8"/>
    <w:rsid w:val="00CF45B1"/>
    <w:rsid w:val="00CF5177"/>
    <w:rsid w:val="00D0184A"/>
    <w:rsid w:val="00D11040"/>
    <w:rsid w:val="00D152EC"/>
    <w:rsid w:val="00D20037"/>
    <w:rsid w:val="00D23427"/>
    <w:rsid w:val="00D238FB"/>
    <w:rsid w:val="00D23A4C"/>
    <w:rsid w:val="00D23FFB"/>
    <w:rsid w:val="00D30643"/>
    <w:rsid w:val="00D33709"/>
    <w:rsid w:val="00D34811"/>
    <w:rsid w:val="00D40D1F"/>
    <w:rsid w:val="00D4110D"/>
    <w:rsid w:val="00D41B6B"/>
    <w:rsid w:val="00D41E6C"/>
    <w:rsid w:val="00D44EDD"/>
    <w:rsid w:val="00D477C2"/>
    <w:rsid w:val="00D529EF"/>
    <w:rsid w:val="00D566D3"/>
    <w:rsid w:val="00D57BF7"/>
    <w:rsid w:val="00D6028D"/>
    <w:rsid w:val="00D63A5B"/>
    <w:rsid w:val="00D64845"/>
    <w:rsid w:val="00D674EF"/>
    <w:rsid w:val="00D70895"/>
    <w:rsid w:val="00D71ED4"/>
    <w:rsid w:val="00D73D65"/>
    <w:rsid w:val="00D77118"/>
    <w:rsid w:val="00D85869"/>
    <w:rsid w:val="00D8762B"/>
    <w:rsid w:val="00D9019F"/>
    <w:rsid w:val="00D9198B"/>
    <w:rsid w:val="00D97ED8"/>
    <w:rsid w:val="00DA00E2"/>
    <w:rsid w:val="00DA057F"/>
    <w:rsid w:val="00DA0BF6"/>
    <w:rsid w:val="00DA101A"/>
    <w:rsid w:val="00DA28FF"/>
    <w:rsid w:val="00DC7005"/>
    <w:rsid w:val="00DD6592"/>
    <w:rsid w:val="00DD6831"/>
    <w:rsid w:val="00DD7D7F"/>
    <w:rsid w:val="00DD7F80"/>
    <w:rsid w:val="00DE3B6A"/>
    <w:rsid w:val="00DE4899"/>
    <w:rsid w:val="00DE4E99"/>
    <w:rsid w:val="00DE5BD3"/>
    <w:rsid w:val="00DF5503"/>
    <w:rsid w:val="00E11D72"/>
    <w:rsid w:val="00E13899"/>
    <w:rsid w:val="00E20DEA"/>
    <w:rsid w:val="00E2154D"/>
    <w:rsid w:val="00E2272B"/>
    <w:rsid w:val="00E30FFA"/>
    <w:rsid w:val="00E35965"/>
    <w:rsid w:val="00E42383"/>
    <w:rsid w:val="00E45D56"/>
    <w:rsid w:val="00E4646B"/>
    <w:rsid w:val="00E5702B"/>
    <w:rsid w:val="00E63A47"/>
    <w:rsid w:val="00E64FFD"/>
    <w:rsid w:val="00E717C8"/>
    <w:rsid w:val="00E776B0"/>
    <w:rsid w:val="00E77CD5"/>
    <w:rsid w:val="00E80738"/>
    <w:rsid w:val="00E82611"/>
    <w:rsid w:val="00E86D03"/>
    <w:rsid w:val="00E97C25"/>
    <w:rsid w:val="00E97C49"/>
    <w:rsid w:val="00EA19C7"/>
    <w:rsid w:val="00EA6C32"/>
    <w:rsid w:val="00EB1604"/>
    <w:rsid w:val="00EB232C"/>
    <w:rsid w:val="00EB7672"/>
    <w:rsid w:val="00EC35E1"/>
    <w:rsid w:val="00EC5847"/>
    <w:rsid w:val="00ED185E"/>
    <w:rsid w:val="00ED3CA5"/>
    <w:rsid w:val="00ED7F0F"/>
    <w:rsid w:val="00EE3EF8"/>
    <w:rsid w:val="00EF0F07"/>
    <w:rsid w:val="00EF137E"/>
    <w:rsid w:val="00EF1FA5"/>
    <w:rsid w:val="00F02D0E"/>
    <w:rsid w:val="00F02DE0"/>
    <w:rsid w:val="00F03B4A"/>
    <w:rsid w:val="00F1321E"/>
    <w:rsid w:val="00F228E6"/>
    <w:rsid w:val="00F26700"/>
    <w:rsid w:val="00F268C5"/>
    <w:rsid w:val="00F26F91"/>
    <w:rsid w:val="00F31656"/>
    <w:rsid w:val="00F333F3"/>
    <w:rsid w:val="00F36B0F"/>
    <w:rsid w:val="00F37E87"/>
    <w:rsid w:val="00F405D5"/>
    <w:rsid w:val="00F51CA5"/>
    <w:rsid w:val="00F53C3E"/>
    <w:rsid w:val="00F54032"/>
    <w:rsid w:val="00F54342"/>
    <w:rsid w:val="00F54951"/>
    <w:rsid w:val="00F54B74"/>
    <w:rsid w:val="00F57577"/>
    <w:rsid w:val="00F57FA8"/>
    <w:rsid w:val="00F60F41"/>
    <w:rsid w:val="00F6565D"/>
    <w:rsid w:val="00F668A3"/>
    <w:rsid w:val="00F72847"/>
    <w:rsid w:val="00F73084"/>
    <w:rsid w:val="00F74417"/>
    <w:rsid w:val="00F754C4"/>
    <w:rsid w:val="00F80204"/>
    <w:rsid w:val="00F80BD9"/>
    <w:rsid w:val="00F821C5"/>
    <w:rsid w:val="00F8650D"/>
    <w:rsid w:val="00F93A8F"/>
    <w:rsid w:val="00F93C8A"/>
    <w:rsid w:val="00F94634"/>
    <w:rsid w:val="00F95173"/>
    <w:rsid w:val="00FA57A7"/>
    <w:rsid w:val="00FA766A"/>
    <w:rsid w:val="00FB4440"/>
    <w:rsid w:val="00FB5BCF"/>
    <w:rsid w:val="00FC7C06"/>
    <w:rsid w:val="00FD208F"/>
    <w:rsid w:val="00FE22F6"/>
    <w:rsid w:val="00FE29DC"/>
    <w:rsid w:val="00FE2CA0"/>
    <w:rsid w:val="00FF3466"/>
    <w:rsid w:val="00FF3498"/>
    <w:rsid w:val="00FF4148"/>
    <w:rsid w:val="00FF7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8E82C3"/>
  <w15:chartTrackingRefBased/>
  <w15:docId w15:val="{2C52DBE2-1F20-6D4D-A1ED-9030D233C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3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41738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0366334">
      <w:bodyDiv w:val="1"/>
      <w:marLeft w:val="0"/>
      <w:marRight w:val="0"/>
      <w:marTop w:val="0"/>
      <w:marBottom w:val="0"/>
      <w:divBdr>
        <w:top w:val="none" w:sz="0" w:space="0" w:color="auto"/>
        <w:left w:val="none" w:sz="0" w:space="0" w:color="auto"/>
        <w:bottom w:val="none" w:sz="0" w:space="0" w:color="auto"/>
        <w:right w:val="none" w:sz="0" w:space="0" w:color="auto"/>
      </w:divBdr>
      <w:divsChild>
        <w:div w:id="527376325">
          <w:marLeft w:val="0"/>
          <w:marRight w:val="0"/>
          <w:marTop w:val="0"/>
          <w:marBottom w:val="0"/>
          <w:divBdr>
            <w:top w:val="none" w:sz="0" w:space="0" w:color="auto"/>
            <w:left w:val="none" w:sz="0" w:space="0" w:color="auto"/>
            <w:bottom w:val="none" w:sz="0" w:space="0" w:color="auto"/>
            <w:right w:val="none" w:sz="0" w:space="0" w:color="auto"/>
          </w:divBdr>
          <w:divsChild>
            <w:div w:id="636837428">
              <w:marLeft w:val="0"/>
              <w:marRight w:val="0"/>
              <w:marTop w:val="0"/>
              <w:marBottom w:val="0"/>
              <w:divBdr>
                <w:top w:val="none" w:sz="0" w:space="0" w:color="auto"/>
                <w:left w:val="none" w:sz="0" w:space="0" w:color="auto"/>
                <w:bottom w:val="none" w:sz="0" w:space="0" w:color="auto"/>
                <w:right w:val="none" w:sz="0" w:space="0" w:color="auto"/>
              </w:divBdr>
              <w:divsChild>
                <w:div w:id="333149166">
                  <w:marLeft w:val="0"/>
                  <w:marRight w:val="0"/>
                  <w:marTop w:val="0"/>
                  <w:marBottom w:val="0"/>
                  <w:divBdr>
                    <w:top w:val="none" w:sz="0" w:space="0" w:color="auto"/>
                    <w:left w:val="none" w:sz="0" w:space="0" w:color="auto"/>
                    <w:bottom w:val="none" w:sz="0" w:space="0" w:color="auto"/>
                    <w:right w:val="none" w:sz="0" w:space="0" w:color="auto"/>
                  </w:divBdr>
                  <w:divsChild>
                    <w:div w:id="192703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4</Words>
  <Characters>40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unn</dc:creator>
  <cp:keywords/>
  <dc:description/>
  <cp:lastModifiedBy>Christopher Bunn</cp:lastModifiedBy>
  <cp:revision>2</cp:revision>
  <dcterms:created xsi:type="dcterms:W3CDTF">2022-02-07T13:30:00Z</dcterms:created>
  <dcterms:modified xsi:type="dcterms:W3CDTF">2022-02-07T13:30:00Z</dcterms:modified>
</cp:coreProperties>
</file>